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03247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b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b/>
          <w:color w:val="auto"/>
          <w:sz w:val="20"/>
          <w:szCs w:val="20"/>
          <w:lang w:eastAsia="en-US"/>
        </w:rPr>
        <w:t xml:space="preserve">Title: </w:t>
      </w:r>
    </w:p>
    <w:p w14:paraId="1005D0D9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b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TCRαβ-depleted haploidentical grafts are a safe alternative to HLA-matched unrelated donor stem cell transplants for infants with severe combined immunodeficiency </w:t>
      </w:r>
    </w:p>
    <w:p w14:paraId="4A29BC78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b/>
          <w:bCs/>
          <w:color w:val="auto"/>
          <w:sz w:val="20"/>
          <w:szCs w:val="20"/>
          <w:lang w:eastAsia="en-US"/>
        </w:rPr>
        <w:t>Authors: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</w:p>
    <w:p w14:paraId="3E3024CE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Christo Tsilifis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, </w:t>
      </w:r>
      <w:proofErr w:type="spellStart"/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Su</w:t>
      </w:r>
      <w:proofErr w:type="spellEnd"/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Han Lum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, </w:t>
      </w:r>
      <w:proofErr w:type="spellStart"/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Zohreh</w:t>
      </w:r>
      <w:proofErr w:type="spellEnd"/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Nademi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Sophie Hambleton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Terence J. Flood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Eleri J. Williams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Stephen Owens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Mario Abinun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Andrew J. Cant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Mary A. Slatter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, Andrew R. Gennery</w:t>
      </w: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,2</w:t>
      </w:r>
    </w:p>
    <w:p w14:paraId="5800CB2D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1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Paediatric Haematopoietic Stem Cell Transplant Unit, Great North Children’s Hospital (GNCH), </w:t>
      </w:r>
      <w:r w:rsidRPr="00FA5D8A">
        <w:rPr>
          <w:rFonts w:ascii="Arial" w:eastAsiaTheme="minorHAnsi" w:hAnsi="Arial" w:cs="Arial"/>
          <w:color w:val="auto"/>
          <w:sz w:val="20"/>
          <w:szCs w:val="20"/>
          <w:highlight w:val="white"/>
          <w:lang w:eastAsia="en-US"/>
        </w:rPr>
        <w:t>Victoria Wing, Royal Victoria Infirmary, Newcastle upon Tyne NE1 4LP, United Kingdom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; </w:t>
      </w:r>
    </w:p>
    <w:p w14:paraId="317F5D1B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color w:val="auto"/>
          <w:sz w:val="20"/>
          <w:szCs w:val="20"/>
          <w:vertAlign w:val="superscript"/>
          <w:lang w:eastAsia="en-US"/>
        </w:rPr>
        <w:t>2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Translational and Clinical Research Institute, Faculty of Medical Sciences, Newcastle University, Newcastle upon Tyne, NE2 4HH</w:t>
      </w:r>
      <w:r w:rsidRPr="00FA5D8A">
        <w:rPr>
          <w:rFonts w:ascii="Arial" w:eastAsiaTheme="minorHAnsi" w:hAnsi="Arial" w:cs="Arial"/>
          <w:color w:val="auto"/>
          <w:sz w:val="20"/>
          <w:szCs w:val="20"/>
          <w:highlight w:val="white"/>
          <w:lang w:eastAsia="en-US"/>
        </w:rPr>
        <w:t>, United Kingdom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;</w:t>
      </w:r>
    </w:p>
    <w:p w14:paraId="7E23B3E4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</w:p>
    <w:p w14:paraId="3AB91EED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  <w:r w:rsidRPr="00FA5D8A">
        <w:rPr>
          <w:rFonts w:ascii="Arial" w:eastAsiaTheme="minorHAnsi" w:hAnsi="Arial" w:cs="Arial"/>
          <w:b/>
          <w:bCs/>
          <w:color w:val="auto"/>
          <w:sz w:val="20"/>
          <w:szCs w:val="20"/>
          <w:lang w:eastAsia="en-US"/>
        </w:rPr>
        <w:t>Corresponding author:</w:t>
      </w: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</w:p>
    <w:p w14:paraId="6AE42F8E" w14:textId="77777777" w:rsidR="00FA5D8A" w:rsidRPr="00FA5D8A" w:rsidRDefault="00FA5D8A" w:rsidP="00FA5D8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48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FA5D8A">
        <w:rPr>
          <w:rFonts w:ascii="Arial" w:eastAsiaTheme="minorHAnsi" w:hAnsi="Arial" w:cs="Arial"/>
          <w:color w:val="auto"/>
          <w:sz w:val="20"/>
          <w:szCs w:val="20"/>
          <w:lang w:eastAsia="en-US"/>
        </w:rPr>
        <w:t>Professor Andrew R. Gennery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br/>
        <w:t>Clinical Resource Building, Floor 4, Block 2, Great North Children’s Hospital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br/>
        <w:t>Queen Victoria Road, Newcastle Upon Tyne, NE1 4LP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br/>
      </w:r>
      <w:r w:rsidRPr="00FA5D8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Email: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.r.gennery@ncl.ac.uk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br/>
      </w:r>
      <w:r w:rsidRPr="00FA5D8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Telephone: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0191 2825234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br/>
      </w:r>
      <w:r w:rsidRPr="00FA5D8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Fax:</w:t>
      </w:r>
      <w:r w:rsidRPr="00FA5D8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0191 2730183 </w:t>
      </w:r>
    </w:p>
    <w:p w14:paraId="49983E85" w14:textId="4F014309" w:rsidR="00FA5D8A" w:rsidRDefault="00FA5D8A">
      <w:pPr>
        <w:widowControl/>
        <w:autoSpaceDE/>
        <w:autoSpaceDN/>
        <w:adjustRightInd/>
      </w:pPr>
      <w:r>
        <w:br w:type="page"/>
      </w:r>
    </w:p>
    <w:p w14:paraId="7E759233" w14:textId="17455D0A" w:rsidR="00FA5D8A" w:rsidRPr="00FA5D8A" w:rsidRDefault="00FA5D8A">
      <w:pPr>
        <w:rPr>
          <w:rFonts w:ascii="Arial" w:hAnsi="Arial" w:cs="Arial"/>
          <w:b/>
          <w:bCs/>
          <w:sz w:val="24"/>
          <w:szCs w:val="24"/>
        </w:rPr>
      </w:pPr>
      <w:r w:rsidRPr="00FA5D8A">
        <w:rPr>
          <w:rFonts w:ascii="Arial" w:hAnsi="Arial" w:cs="Arial"/>
          <w:b/>
          <w:bCs/>
          <w:sz w:val="24"/>
          <w:szCs w:val="24"/>
        </w:rPr>
        <w:lastRenderedPageBreak/>
        <w:t>Supplemental Tables</w:t>
      </w:r>
    </w:p>
    <w:p w14:paraId="44E8BB78" w14:textId="77777777" w:rsidR="00FA5D8A" w:rsidRDefault="00FA5D8A"/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2"/>
        <w:gridCol w:w="1587"/>
        <w:gridCol w:w="479"/>
        <w:gridCol w:w="1217"/>
        <w:gridCol w:w="9"/>
        <w:gridCol w:w="9"/>
        <w:gridCol w:w="336"/>
        <w:gridCol w:w="768"/>
        <w:gridCol w:w="7"/>
        <w:gridCol w:w="7"/>
        <w:gridCol w:w="264"/>
        <w:gridCol w:w="974"/>
        <w:gridCol w:w="7"/>
        <w:gridCol w:w="7"/>
        <w:gridCol w:w="350"/>
        <w:gridCol w:w="904"/>
        <w:gridCol w:w="7"/>
        <w:gridCol w:w="500"/>
        <w:gridCol w:w="7"/>
        <w:gridCol w:w="530"/>
      </w:tblGrid>
      <w:tr w:rsidR="00414423" w:rsidRPr="00B27705" w14:paraId="17AC321D" w14:textId="77777777" w:rsidTr="008F20C0">
        <w:trPr>
          <w:cantSplit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B44D4" w14:textId="3F1E8C71" w:rsidR="00414423" w:rsidRPr="00350EE4" w:rsidRDefault="00CC0EDD" w:rsidP="008F20C0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l Table S1</w:t>
            </w:r>
            <w:r w:rsidR="00B36D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: </w:t>
            </w:r>
            <w:r w:rsidR="00350EE4" w:rsidRPr="00350EE4">
              <w:rPr>
                <w:rFonts w:ascii="Arial" w:hAnsi="Arial" w:cs="Arial"/>
                <w:sz w:val="16"/>
                <w:szCs w:val="16"/>
              </w:rPr>
              <w:t>Expanded</w:t>
            </w:r>
            <w:r w:rsidR="00350EE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AD3D1A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="00B36D15" w:rsidRPr="00B27705">
              <w:rPr>
                <w:rFonts w:ascii="Arial" w:hAnsi="Arial" w:cs="Arial"/>
                <w:sz w:val="16"/>
                <w:szCs w:val="16"/>
              </w:rPr>
              <w:t>aseline characteristics, SCID subtype</w:t>
            </w:r>
            <w:r w:rsidR="00350EE4">
              <w:rPr>
                <w:rFonts w:ascii="Arial" w:hAnsi="Arial" w:cs="Arial"/>
                <w:sz w:val="16"/>
                <w:szCs w:val="16"/>
              </w:rPr>
              <w:t>,</w:t>
            </w:r>
            <w:r w:rsidR="00B36D15" w:rsidRPr="00B27705">
              <w:rPr>
                <w:rFonts w:ascii="Arial" w:hAnsi="Arial" w:cs="Arial"/>
                <w:sz w:val="16"/>
                <w:szCs w:val="16"/>
              </w:rPr>
              <w:t xml:space="preserve"> pre-HSCT comorbidities</w:t>
            </w:r>
            <w:r w:rsidR="00350EE4">
              <w:rPr>
                <w:rFonts w:ascii="Arial" w:hAnsi="Arial" w:cs="Arial"/>
                <w:sz w:val="16"/>
                <w:szCs w:val="16"/>
              </w:rPr>
              <w:t>, and transplant details</w:t>
            </w:r>
            <w:r w:rsidR="00B36D15" w:rsidRPr="00B27705">
              <w:rPr>
                <w:rFonts w:ascii="Arial" w:hAnsi="Arial" w:cs="Arial"/>
                <w:sz w:val="16"/>
                <w:szCs w:val="16"/>
              </w:rPr>
              <w:t xml:space="preserve"> across donor groups.</w:t>
            </w:r>
          </w:p>
        </w:tc>
      </w:tr>
      <w:tr w:rsidR="00CC0EDD" w:rsidRPr="00B27705" w14:paraId="629A7606" w14:textId="77777777" w:rsidTr="008F20C0">
        <w:trPr>
          <w:cantSplit/>
          <w:trHeight w:val="5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B45BF" w14:textId="77777777" w:rsidR="00414423" w:rsidRPr="00B27705" w:rsidRDefault="00414423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F7F879A" w14:textId="77777777" w:rsidR="00414423" w:rsidRPr="00B27705" w:rsidRDefault="00414423" w:rsidP="008F20C0">
            <w:pPr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TCRαβ/CD19-depleted haploidentical donor (n=16)</w:t>
            </w:r>
          </w:p>
        </w:tc>
        <w:tc>
          <w:tcPr>
            <w:tcW w:w="0" w:type="auto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820944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HLA-matched T-replete graf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9AA6C50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A0A2782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B27705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</w:tr>
      <w:tr w:rsidR="00387E5B" w:rsidRPr="00B27705" w14:paraId="0B5AE0BB" w14:textId="77777777" w:rsidTr="008F20C0">
        <w:trPr>
          <w:cantSplit/>
          <w:trHeight w:val="5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AEAF2D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8339DF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5008C4" w14:textId="77777777" w:rsidR="00414423" w:rsidRPr="00B27705" w:rsidRDefault="00414423" w:rsidP="008F20C0">
            <w:pPr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Family donor (n=15)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6CF847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Adult unrelated donor (n=9)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37DBB06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Cord blood donor (n=11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7C9923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C0BCA41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423" w:rsidRPr="00B27705" w14:paraId="25348D09" w14:textId="77777777" w:rsidTr="008F20C0">
        <w:trPr>
          <w:cantSplit/>
        </w:trPr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6C137E" w14:textId="77777777" w:rsidR="00414423" w:rsidRPr="00B27705" w:rsidRDefault="00414423" w:rsidP="008F20C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705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</w:tr>
      <w:tr w:rsidR="00387E5B" w:rsidRPr="00B27705" w14:paraId="1A6DE658" w14:textId="77777777" w:rsidTr="00955AF0">
        <w:trPr>
          <w:cantSplit/>
        </w:trPr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1357F3" w14:textId="77777777" w:rsidR="00414423" w:rsidRPr="00B27705" w:rsidRDefault="00414423" w:rsidP="008F20C0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Newborn diagnosi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D2202A2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BD658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5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AD17A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2F130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B9D4C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E44CD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0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23E4C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ACAA93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88F64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19578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FE187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BD613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609588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55B59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E301B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886A6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27E79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ABE93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</w:tr>
      <w:tr w:rsidR="00387E5B" w:rsidRPr="00B27705" w14:paraId="5AC8C575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2A88C0" w14:textId="77777777" w:rsidR="00414423" w:rsidRPr="00B27705" w:rsidRDefault="00414423" w:rsidP="008F20C0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4BCCEBDD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16D62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DF1E2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56E87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DFB99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9EC27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05909F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A18B9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35FCD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F1935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6E902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5DB01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F70B5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3A433" w14:textId="77777777" w:rsidR="00414423" w:rsidRPr="00B27705" w:rsidRDefault="004144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F0735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42517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FBCF8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15938" w14:textId="77777777" w:rsidR="00414423" w:rsidRPr="00B27705" w:rsidRDefault="00414423" w:rsidP="008F20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</w:tr>
      <w:tr w:rsidR="00387E5B" w:rsidRPr="00B27705" w14:paraId="31D0FA88" w14:textId="77777777" w:rsidTr="003B266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A3734C4" w14:textId="3DD09D3E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bookmarkStart w:id="0" w:name="_Hlk88055689"/>
            <w:ins w:id="1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P</w:t>
              </w:r>
              <w:r>
                <w:rPr>
                  <w:rFonts w:ascii="Arial" w:hAnsi="Arial" w:cs="Arial"/>
                  <w:sz w:val="16"/>
                  <w:szCs w:val="16"/>
                </w:rPr>
                <w:t>henotype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7473597" w14:textId="26529112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ins w:id="2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T-B+NK+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1DFE103" w14:textId="48941B2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C7ED03" w14:textId="74E3A40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4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25.0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C330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9F7BF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28B4C" w14:textId="5C18851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5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69EC7" w14:textId="33B6E0E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6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13.3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60CA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09D7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5B18D" w14:textId="09DFE3E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7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394776" w14:textId="6D37D04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8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11.1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7608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EA27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B6208" w14:textId="113E94E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9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CAC98" w14:textId="28E2481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10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9.1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5F4F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3BF4F" w14:textId="0BF477B8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ins w:id="11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F252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B0E86A" w14:textId="1C49DCA9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ins w:id="12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0.5</w:t>
              </w:r>
            </w:ins>
            <w:ins w:id="13" w:author="Christo Tsilifis" w:date="2021-11-17T15:38:00Z">
              <w:r>
                <w:rPr>
                  <w:rFonts w:ascii="Arial" w:hAnsi="Arial" w:cs="Arial"/>
                  <w:sz w:val="16"/>
                  <w:szCs w:val="16"/>
                </w:rPr>
                <w:t>17</w:t>
              </w:r>
            </w:ins>
          </w:p>
        </w:tc>
      </w:tr>
      <w:tr w:rsidR="00387E5B" w:rsidRPr="00B27705" w14:paraId="569E0DC8" w14:textId="77777777" w:rsidTr="00CC036C">
        <w:trPr>
          <w:cantSplit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6640CEB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6A8283C" w14:textId="3CA18DC2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ins w:id="14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T-B+NK-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C1C8387" w14:textId="1CC822F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15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EA417" w14:textId="44F34A1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16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37.5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9DC3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256B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491EE" w14:textId="446ED3DC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17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F11D4" w14:textId="6AC287E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18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33.3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BDEF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5616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684C2" w14:textId="43E44863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19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FE63C" w14:textId="27B9E2E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0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11.1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06AE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126D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8BA534" w14:textId="2142385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1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D7DFA" w14:textId="04794B7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2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18.2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6C19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E0C5C" w14:textId="3C4FC0A2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ins w:id="23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CEFF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49F196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4EC5D582" w14:textId="77777777" w:rsidTr="00CC036C">
        <w:trPr>
          <w:cantSplit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995DCE8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7D80BC1" w14:textId="5A9DE27D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ins w:id="24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T-B-NK+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647CB2D" w14:textId="7606B4D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5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A2B94" w14:textId="7A55923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6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31.3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6A96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CB53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01987" w14:textId="3FD76C0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7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02C20" w14:textId="4657070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8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26.7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9D0E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FB20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E0318" w14:textId="13B48463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29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9AB46" w14:textId="0F47875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0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44.4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C8A6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A743F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69EA4" w14:textId="461F98A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1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0B97E" w14:textId="4530112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2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27.3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8EE4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A6CB7" w14:textId="600F5192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ins w:id="33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98E8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6EDE06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435A65ED" w14:textId="77777777" w:rsidTr="00CC036C">
        <w:trPr>
          <w:cantSplit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E8B6B4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C696E5" w14:textId="46B93BA9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ins w:id="34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T-B-NK-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397CC2D" w14:textId="4B32924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5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08CED" w14:textId="6E222CA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6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6.3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B2AE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8B7D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D2164A" w14:textId="3018808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7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DE488" w14:textId="37077DC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8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26.7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5127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24FF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3D1A4" w14:textId="35721B9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39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E388D" w14:textId="7599E5F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40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33.3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C46F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C934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BFC0A" w14:textId="2C19359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41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0EA45" w14:textId="5E28AB8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ins w:id="42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(45.5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81C5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486E1" w14:textId="594A430C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ins w:id="43" w:author="Christo Tsilifis" w:date="2021-11-17T15:35:00Z">
              <w:r>
                <w:rPr>
                  <w:rFonts w:ascii="Arial" w:hAnsi="Arial" w:cs="Arial"/>
                  <w:sz w:val="16"/>
                  <w:szCs w:val="16"/>
                </w:rPr>
                <w:t>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74C0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C0CF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0"/>
      <w:tr w:rsidR="00387E5B" w:rsidRPr="00B27705" w14:paraId="41351706" w14:textId="77777777" w:rsidTr="00350EE4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0FD9CA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231EEE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Familial Omenn-like syndr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E6676B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6084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7660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2E2A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E0A0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3244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3960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05DE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EE6B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4FF9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E6E9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67BA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3018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F3B1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9C18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26DC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49357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940FF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</w:tr>
      <w:tr w:rsidR="00387E5B" w:rsidRPr="00B27705" w14:paraId="3CD11DE9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CC1261C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DFCD5A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A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CD5AC9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4C08B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6E36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E52D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DB27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4525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724D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D8BD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AD6B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5B8D5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9DCD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9A0E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DDF3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8DDA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D257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41F1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9AEBF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35C08F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0147BB8B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D754B3C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D42399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Artem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066868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338F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C37D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7F81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49BC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85DC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2A89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B322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0C97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D509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893F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0EA5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0B826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72925" w14:textId="5C99326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27705">
              <w:rPr>
                <w:rFonts w:ascii="Arial" w:hAnsi="Arial" w:cs="Arial"/>
                <w:sz w:val="16"/>
                <w:szCs w:val="16"/>
              </w:rPr>
              <w:t>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26E6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1FF9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6469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4DE5AA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136F74E6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7F269EF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D6D6A1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common gamma ch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1F4DDD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05F6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88861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E4AB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47D3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34AD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B00F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1861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1B8D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AD929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E377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2FDC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E15C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566F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B705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40867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2DE5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9C987E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17AF5590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5E45613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C6EB6D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DNA ligase I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14263E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E79D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420E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F90B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EAE6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609B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FE9A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397A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D3E9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67737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6383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7418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92CE2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BC25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ADD6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C2D4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0EDF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956881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77BC8464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C72372D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BB863A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IL7R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919207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FFE7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2687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E3E0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F41A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A58D4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A148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1F47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CD51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6EAD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BB84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A7AC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3FF9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1875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2111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35615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407D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D0EB18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461EA307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62FEB10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7598CAB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JA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1765D6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9233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99C3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A1D7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9C01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A117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D9C9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C03F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1421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2710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63A1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F281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2133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7C712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CF02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6EB1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62ED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49FEB9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528D7A9A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06117D7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7DC53D8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RA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A895CE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E2F8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1786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4C9A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8FB6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0D82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0820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8C25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4A39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4370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03F3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51C6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09BC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5DA4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357E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FA2F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BAF1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BE95C7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348BA506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8A54E53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BA7A9B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RA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44FE457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C49D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A766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C51F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030D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E7AF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09EC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785C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4863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F265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F5A7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F105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232B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08C4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1FB3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F907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658D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44ACC4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3D4D1A8F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C4699DD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89A673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CID: Reticular dysgen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AC36AA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FA9F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892B8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77AA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8999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8AA5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C304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3D88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5DFD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8E67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DB9D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06FA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8837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7EA0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B110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8E94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9F0F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A9DA84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442CB31C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200C254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22BFD51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 xml:space="preserve">SCID: </w:t>
            </w:r>
            <w:proofErr w:type="spellStart"/>
            <w:r w:rsidRPr="00B27705">
              <w:rPr>
                <w:rFonts w:ascii="Arial" w:hAnsi="Arial" w:cs="Arial"/>
                <w:sz w:val="16"/>
                <w:szCs w:val="16"/>
              </w:rPr>
              <w:t>T</w:t>
            </w:r>
            <w:r w:rsidRPr="005D68C8">
              <w:rPr>
                <w:rFonts w:ascii="Arial" w:hAnsi="Arial" w:cs="Arial"/>
                <w:sz w:val="16"/>
                <w:szCs w:val="16"/>
                <w:vertAlign w:val="subscript"/>
              </w:rPr>
              <w:t>low</w:t>
            </w:r>
            <w:r w:rsidRPr="00B27705">
              <w:rPr>
                <w:rFonts w:ascii="Arial" w:hAnsi="Arial" w:cs="Arial"/>
                <w:sz w:val="16"/>
                <w:szCs w:val="16"/>
              </w:rPr>
              <w:t>B+NK</w:t>
            </w:r>
            <w:proofErr w:type="spellEnd"/>
            <w:r w:rsidRPr="00B27705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CA1B602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063A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C41C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3708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044E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040A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D7F1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089C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1EEE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717C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8949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D980D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31322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D6E1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5281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0F6D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3A7E2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7900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09B3E962" w14:textId="77777777" w:rsidTr="008F20C0">
        <w:trPr>
          <w:cantSplit/>
        </w:trPr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E001DB" w14:textId="77777777" w:rsidR="00387E5B" w:rsidRPr="00B27705" w:rsidRDefault="00387E5B" w:rsidP="00387E5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705">
              <w:rPr>
                <w:rFonts w:ascii="Arial" w:hAnsi="Arial" w:cs="Arial"/>
                <w:b/>
                <w:bCs/>
                <w:sz w:val="16"/>
                <w:szCs w:val="16"/>
              </w:rPr>
              <w:t>Pre-HSCT comorbidities</w:t>
            </w:r>
          </w:p>
        </w:tc>
      </w:tr>
      <w:tr w:rsidR="00387E5B" w:rsidRPr="00B27705" w14:paraId="3D2EE2B5" w14:textId="77777777" w:rsidTr="00955AF0">
        <w:trPr>
          <w:cantSplit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60CF845" w14:textId="5F7A422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History of viremia pre-HS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4A9D4B3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F5B7DE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5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3FB047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FE6ACB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F7B878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10BD4C2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DEDFA9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DB2F36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52FB47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22C20F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1F9596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5E6BA2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F81255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8816DA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858F96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3865052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683014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3AD5F54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387E5B" w:rsidRPr="00B27705" w14:paraId="76606917" w14:textId="77777777" w:rsidTr="00955AF0">
        <w:trPr>
          <w:cantSplit/>
        </w:trPr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BC0BA6" w14:textId="7048AD34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CMV viremia at HSC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B17CD9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374EC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7281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2948A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604A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CE1B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3.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C170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C307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B7B8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DC18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644B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5FC5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D63D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D67E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836D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C2D0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8EA8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9BCE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387E5B" w:rsidRPr="00B27705" w14:paraId="0DAC06DB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AC97A1" w14:textId="2F299855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7705">
              <w:rPr>
                <w:rFonts w:ascii="Arial" w:hAnsi="Arial" w:cs="Arial"/>
                <w:sz w:val="16"/>
                <w:szCs w:val="16"/>
              </w:rPr>
              <w:t>Adenoviremia</w:t>
            </w:r>
            <w:proofErr w:type="spellEnd"/>
            <w:r w:rsidRPr="00B27705">
              <w:rPr>
                <w:rFonts w:ascii="Arial" w:hAnsi="Arial" w:cs="Arial"/>
                <w:sz w:val="16"/>
                <w:szCs w:val="16"/>
              </w:rPr>
              <w:t xml:space="preserve"> at HS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741FA7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3891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0197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DD4B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5DB8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29CB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3ACF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F634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1B6E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2704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AC5C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38AD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3131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FDB7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2CE4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04B2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06E2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E136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</w:tr>
      <w:tr w:rsidR="00387E5B" w:rsidRPr="00B27705" w14:paraId="65E65CA7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8FB343" w14:textId="69C5B2D8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HHV6 viremia at HS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2DCD18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0019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AB36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09E2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0190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E149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8AAE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1A67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C7D7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74F8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3829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6387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21ED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66C6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8C79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EADF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4FE6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174B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387E5B" w:rsidRPr="00B27705" w14:paraId="76AF8363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7D4EE7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Probable or confirmed fungal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4F48E4C2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CD572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550A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C2FEA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F9E5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B25E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92F9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44BB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96F5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42325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2925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5FAB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0EF4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8C06C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AE79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329AF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ECD4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6837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</w:tr>
      <w:tr w:rsidR="00387E5B" w:rsidRPr="00B27705" w14:paraId="179D39D5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506E84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Pneumocystis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6AC9A0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E548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E02F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530B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B055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9D10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349FE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7611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5B3E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4B13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F593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E120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5A2B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FB44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3B5F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800E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828D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28D8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</w:tr>
      <w:tr w:rsidR="00387E5B" w:rsidRPr="00B27705" w14:paraId="1AFEF6EE" w14:textId="77777777" w:rsidTr="00350EE4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5C07188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BCG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2D01704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Dissemin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440FDF8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F072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3079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7E9B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D65C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720E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6C11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A9AD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43F1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54CA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A100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5142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3574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7948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A148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240D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3DF14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5E696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</w:tr>
      <w:tr w:rsidR="00387E5B" w:rsidRPr="00B27705" w14:paraId="7C2840F9" w14:textId="77777777" w:rsidTr="00350E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253BFC2" w14:textId="77777777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F05144" w14:textId="7777777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B6A64B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761A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9357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4866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5AA9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D1B2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83E0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1554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0AB5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9940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F9FB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F068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B053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51A4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EE2B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BC7F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4226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7CB8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63B86739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519A7A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Respiratory viral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8A0044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0D5F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DF53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63D6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EE8F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B52C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42F8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F482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F9CF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499C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D158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0B86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E729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F401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B34A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F093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0443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5BA4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</w:tr>
      <w:tr w:rsidR="00387E5B" w:rsidRPr="00B27705" w14:paraId="5B4C4ECA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5CD458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Gastrointestinal viral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84AF74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C56C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AB65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0EB9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BA3A1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7116C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4A2F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CDE8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1EA7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C8FA8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FCAE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762C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5069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AC5B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EF44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E7E6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3B56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3A3B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</w:tr>
      <w:tr w:rsidR="00387E5B" w:rsidRPr="00B27705" w14:paraId="4D2C26BC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7774ED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PN depen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6CD5DE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8041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0CCE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193C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E4B2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5CA5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06E2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DD1D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8D803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3C4E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6B02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FE1E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9C3F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0AAC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4ADBF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CA523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14CB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9EE6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885</w:t>
            </w:r>
          </w:p>
        </w:tc>
      </w:tr>
      <w:tr w:rsidR="00387E5B" w:rsidRPr="00B27705" w14:paraId="0CF109F8" w14:textId="77777777" w:rsidTr="00955AF0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D6C60D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Growth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778ACB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62FEA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8D22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36AE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8EAF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1C12A0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363B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5F47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F8864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02909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32DC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F767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0B156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FFE9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7CD1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3AF2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3C6D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0AF4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</w:tr>
      <w:tr w:rsidR="00387E5B" w:rsidRPr="00B27705" w14:paraId="5A889877" w14:textId="77777777" w:rsidTr="00350EE4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181430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Admission to NICU</w:t>
            </w:r>
            <w:r w:rsidRPr="00B27705">
              <w:rPr>
                <w:rFonts w:ascii="Arial" w:hAnsi="Arial" w:cs="Arial"/>
                <w:sz w:val="16"/>
                <w:szCs w:val="16"/>
                <w:lang w:bidi="he-IL"/>
              </w:rPr>
              <w:t>‎</w:t>
            </w:r>
            <w:r w:rsidRPr="00B27705">
              <w:rPr>
                <w:rFonts w:ascii="Arial" w:hAnsi="Arial" w:cs="Arial"/>
                <w:sz w:val="16"/>
                <w:szCs w:val="16"/>
              </w:rPr>
              <w:t>/P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CB258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6C107F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C1D18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8FBF0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FA10035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E91CAB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1ACA0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C5A95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FE41ED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33FA57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179BE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C4743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EAA20AB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B401AE" w14:textId="777777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B16DF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D3889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A2C2B7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8BBAC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</w:tr>
      <w:tr w:rsidR="00387E5B" w:rsidRPr="00B27705" w14:paraId="1F3336FB" w14:textId="77777777" w:rsidTr="00350EE4">
        <w:trPr>
          <w:cantSplit/>
        </w:trPr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D4A10C" w14:textId="0B8649C4" w:rsidR="00387E5B" w:rsidRPr="00B27705" w:rsidRDefault="00387E5B" w:rsidP="00387E5B">
            <w:pPr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ransplant characteristics</w:t>
            </w:r>
          </w:p>
        </w:tc>
      </w:tr>
      <w:tr w:rsidR="00387E5B" w:rsidRPr="00B27705" w14:paraId="51FA48DD" w14:textId="77777777" w:rsidTr="00350EE4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D4A205C" w14:textId="29C75B9A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tem cell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1FC871F2" w14:textId="6011E98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Cord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67C80297" w14:textId="2A38BDE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F18451A" w14:textId="5DDB1DC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11FE60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FC7ECC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3D2CF5A" w14:textId="3A12AF6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96999B8" w14:textId="79E057F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33B028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9DC06D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8FE9F14" w14:textId="2E9B6C2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B296E3F" w14:textId="1B90204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F7758A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08FE82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BC963DA" w14:textId="0332378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8087392" w14:textId="38890EA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0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746658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2B2D74B" w14:textId="489883AD" w:rsidR="00387E5B" w:rsidRPr="00955AF0" w:rsidRDefault="00387E5B" w:rsidP="00387E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AF0">
              <w:rPr>
                <w:rFonts w:ascii="Arial" w:hAnsi="Arial" w:cs="Arial"/>
                <w:i/>
                <w:iCs/>
                <w:sz w:val="16"/>
                <w:szCs w:val="16"/>
              </w:rPr>
              <w:t>&lt;0.001*</w:t>
            </w:r>
          </w:p>
        </w:tc>
      </w:tr>
      <w:tr w:rsidR="00387E5B" w:rsidRPr="00B27705" w14:paraId="0D2B9A85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DA1E63B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770A6855" w14:textId="7D0524D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Marr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65516B4E" w14:textId="4963581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F8E74DC" w14:textId="0336901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72620D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CC6E14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4BE10DA" w14:textId="5F41BABC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A9958C7" w14:textId="77A5A0F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6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7EFC57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477A47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CED96EA" w14:textId="281D902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1C36A7F" w14:textId="112F1ED4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0D95BA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D9E2DD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851B44E" w14:textId="57BE6083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17EB8FA" w14:textId="3D8975F4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8B21D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9E18D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11AB139F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7FBF947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5896EBF6" w14:textId="5D7EEEDA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PBS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30E72E09" w14:textId="699DF98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FDDD7CD" w14:textId="6C7ADC8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CACA6B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684B31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BD84A76" w14:textId="406B062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3AD4C0F" w14:textId="64D6E6C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A4BC85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850C8B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E309635" w14:textId="2360EC8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8FF298C" w14:textId="585F281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6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FE9C5D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65784C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68C83B5" w14:textId="5592293D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7A574F1" w14:textId="6344E10D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184389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7CAAA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388F2BF3" w14:textId="77777777" w:rsidTr="00350EE4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A5AF7E" w14:textId="3B23F89C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Serotherapy used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31B3F2A0" w14:textId="6E055608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5F6FA4B6" w14:textId="5DC2572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90EC9FC" w14:textId="03977DA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25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767A9A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EE45517" w14:textId="2CB0C23E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8A14300" w14:textId="4D06A47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D942334" w14:textId="12E03A4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7175151" w14:textId="5A93D3EA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4975894" w14:textId="42C6AAD0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2E22E6" w14:textId="1654A63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DFD9212" w14:textId="4879A46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3D97F1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9ECE12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F859809" w14:textId="59DBB71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326846E" w14:textId="487F3C4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7B3773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39195F" w14:textId="0EFA3BE8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AF0">
              <w:rPr>
                <w:rFonts w:ascii="Arial" w:hAnsi="Arial" w:cs="Arial"/>
                <w:i/>
                <w:iCs/>
                <w:sz w:val="16"/>
                <w:szCs w:val="16"/>
              </w:rPr>
              <w:t>&lt;0.001*</w:t>
            </w:r>
          </w:p>
        </w:tc>
      </w:tr>
      <w:tr w:rsidR="00387E5B" w:rsidRPr="00B27705" w14:paraId="3EFBD21E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892B64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5DF0ED88" w14:textId="1DB021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Alemtuzum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7ED560C1" w14:textId="09009DE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AEDD0F6" w14:textId="77B6B8A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076492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4E14A91" w14:textId="0B1C3A0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1F657A5" w14:textId="3F298A5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28D2CE8" w14:textId="37AD1ACD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86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D00A390" w14:textId="46DB3B7C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C8F98B8" w14:textId="7435967D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BE2704E" w14:textId="7DA42EF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8FB59A5" w14:textId="1EAAEB7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AAEBC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1240D2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F198589" w14:textId="5D0C042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1248F9E" w14:textId="5438C8E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72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2A678B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3E02B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4A177419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D4CB2B7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620B77E6" w14:textId="4C852E6A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ATG (Grafalo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6D03A544" w14:textId="2C52840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FE8256D" w14:textId="749FF37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75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7F0AD0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72AA4A1" w14:textId="4F797C22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9FAB272" w14:textId="06E9F33B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19C7FED" w14:textId="5824E03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BE48FFF" w14:textId="23810969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A750EDE" w14:textId="6385EA79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7C81D56" w14:textId="1E17E204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31A390A" w14:textId="15466642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00B3BC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A021B6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E17EBB" w14:textId="3109719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EC796A2" w14:textId="218161CD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9EAC8B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DE3EA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013BFA83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839C7C1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6DC64B99" w14:textId="14914715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ATG (Thymoglobulin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6B4F182D" w14:textId="2460A15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45F7041" w14:textId="2A1A1644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C625BD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69DBA4" w14:textId="3878ACAF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C1BCD5D" w14:textId="19BAB09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1A237C3" w14:textId="2A1662EF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741F88D" w14:textId="0D518B1A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8E9025A" w14:textId="2852D8BD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E0C1B52" w14:textId="48CDAB4C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18116D2" w14:textId="15315AB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0553DD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132733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77AE677" w14:textId="5256902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0E822C5" w14:textId="7B91BB4D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48ABA9A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391DE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4292947D" w14:textId="77777777" w:rsidTr="00350EE4">
        <w:trPr>
          <w:cantSplit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4C08BB" w14:textId="0B413159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GvHD prophylaxis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3FF7C959" w14:textId="5F0EC785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1FF425E3" w14:textId="3A709EF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45E4509" w14:textId="0D8E3F4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56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F8B66B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F0BC2D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6FAC38" w14:textId="38C53D0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62E97B8" w14:textId="01C2B818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47F413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0F6455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2CF947D" w14:textId="4AB130E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8076D9" w14:textId="0AAD05A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B5C2AF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9EA02A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1758DE0" w14:textId="69F4245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D09AD9" w14:textId="0C6C15F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ED153D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93578D" w14:textId="30D8E928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AF0">
              <w:rPr>
                <w:rFonts w:ascii="Arial" w:hAnsi="Arial" w:cs="Arial"/>
                <w:i/>
                <w:iCs/>
                <w:sz w:val="16"/>
                <w:szCs w:val="16"/>
              </w:rPr>
              <w:t>&lt;0.001*</w:t>
            </w:r>
          </w:p>
        </w:tc>
      </w:tr>
      <w:tr w:rsidR="00387E5B" w:rsidRPr="00B27705" w14:paraId="2BA9E17F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FBC1A66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5E4D95CB" w14:textId="55092F41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7705">
              <w:rPr>
                <w:rFonts w:ascii="Arial" w:hAnsi="Arial" w:cs="Arial"/>
                <w:sz w:val="16"/>
                <w:szCs w:val="16"/>
              </w:rPr>
              <w:t>CsA</w:t>
            </w:r>
            <w:proofErr w:type="spellEnd"/>
            <w:r w:rsidRPr="00B27705">
              <w:rPr>
                <w:rFonts w:ascii="Arial" w:hAnsi="Arial" w:cs="Arial"/>
                <w:sz w:val="16"/>
                <w:szCs w:val="16"/>
              </w:rPr>
              <w:t xml:space="preserve"> onl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6178654F" w14:textId="251E0AF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2D37C5C" w14:textId="0C986C5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2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656CE8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B3D1916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1F81BE2" w14:textId="261D2AF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652A477" w14:textId="48051833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B7C2A4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6E660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74C9633" w14:textId="2ABD957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2AE7D7" w14:textId="461B642C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90CD74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CAAC2A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DF9C1E0" w14:textId="2993615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18FA67D" w14:textId="28BD662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EF2C37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9D0D5E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58E8700A" w14:textId="77777777" w:rsidTr="00350EE4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7017143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0D631513" w14:textId="5C66A6B4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7705">
              <w:rPr>
                <w:rFonts w:ascii="Arial" w:hAnsi="Arial" w:cs="Arial"/>
                <w:sz w:val="16"/>
                <w:szCs w:val="16"/>
              </w:rPr>
              <w:t>CsA</w:t>
            </w:r>
            <w:proofErr w:type="spellEnd"/>
            <w:r w:rsidRPr="00B27705">
              <w:rPr>
                <w:rFonts w:ascii="Arial" w:hAnsi="Arial" w:cs="Arial"/>
                <w:sz w:val="16"/>
                <w:szCs w:val="16"/>
              </w:rPr>
              <w:t xml:space="preserve"> + MMF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14:paraId="2D2C2596" w14:textId="4E813D0A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1AAC15D" w14:textId="4F0F970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31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EC8C66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7705168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AEFE384" w14:textId="067E334C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FF80589" w14:textId="3282AB2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9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8F936A7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BB2955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D18CB74" w14:textId="23DECE7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B4203AB" w14:textId="35A29274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00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93B1DB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31AE66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A0651C3" w14:textId="0504956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F7B9D5B" w14:textId="794D6CA7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00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5054AC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213B3E0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7E5B" w:rsidRPr="00B27705" w14:paraId="55727CFA" w14:textId="77777777" w:rsidTr="00350EE4">
        <w:trPr>
          <w:cantSplit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89AD5C" w14:textId="09471AD1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CD45RO+ add-back procedur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CC96A4" w14:textId="07DC85A4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BBBA8F" w14:textId="31FFA385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18.8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F10DDE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ADC941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0E80A7" w14:textId="471A1916" w:rsidR="00387E5B" w:rsidRPr="00350EE4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6A6FCB" w14:textId="4F4134E9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4F9285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B4AEA4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9C9780" w14:textId="3EAB51C0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6D061B" w14:textId="4D6C09BE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901659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B61453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366C46" w14:textId="44BE9371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E49525" w14:textId="5E2B3296" w:rsidR="00387E5B" w:rsidRPr="00B27705" w:rsidRDefault="00387E5B" w:rsidP="00387E5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63A6C82" w14:textId="77777777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78CD8E" w14:textId="410CBA46" w:rsidR="00387E5B" w:rsidRPr="00B27705" w:rsidRDefault="00387E5B" w:rsidP="0038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</w:tr>
      <w:tr w:rsidR="00387E5B" w:rsidRPr="00B27705" w14:paraId="59AEE350" w14:textId="77777777" w:rsidTr="00350EE4">
        <w:trPr>
          <w:cantSplit/>
        </w:trPr>
        <w:tc>
          <w:tcPr>
            <w:tcW w:w="0" w:type="auto"/>
            <w:gridSpan w:val="20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0EE49BB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Growth failure defined as weight &lt;9th centile at time of HSCT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705">
              <w:rPr>
                <w:rFonts w:ascii="Arial" w:hAnsi="Arial" w:cs="Arial"/>
                <w:sz w:val="16"/>
                <w:szCs w:val="16"/>
              </w:rPr>
              <w:t>Categorical variables analysed using Fisher’s exact test. Non-parametric variables analysed using independent-samples Kruskal-Wallis test.</w:t>
            </w:r>
          </w:p>
          <w:p w14:paraId="308F7CFA" w14:textId="77777777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>ns: not statistically significant at p&lt;0.05</w:t>
            </w:r>
          </w:p>
          <w:p w14:paraId="454DEDF7" w14:textId="2A2A9F8A" w:rsidR="00387E5B" w:rsidRPr="00B27705" w:rsidRDefault="00387E5B" w:rsidP="00387E5B">
            <w:pPr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ins w:id="44" w:author="Christo Tsilifis" w:date="2021-11-17T15:36:00Z">
              <w:r w:rsidRPr="00387E5B">
                <w:rPr>
                  <w:rFonts w:ascii="Arial" w:hAnsi="Arial" w:cs="Arial"/>
                  <w:sz w:val="16"/>
                  <w:szCs w:val="16"/>
                </w:rPr>
                <w:t>* indicates p&lt;0.05.</w:t>
              </w:r>
            </w:ins>
          </w:p>
        </w:tc>
      </w:tr>
      <w:tr w:rsidR="00387E5B" w:rsidRPr="00B27705" w14:paraId="5BFC4736" w14:textId="77777777" w:rsidTr="008F20C0">
        <w:trPr>
          <w:cantSplit/>
        </w:trPr>
        <w:tc>
          <w:tcPr>
            <w:tcW w:w="0" w:type="auto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28240F" w14:textId="6E644A47" w:rsidR="00387E5B" w:rsidRPr="00B27705" w:rsidRDefault="00387E5B" w:rsidP="00387E5B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B277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34671497" w14:textId="7844D4CE" w:rsidR="0091553E" w:rsidRPr="00B27705" w:rsidRDefault="0091553E" w:rsidP="002267CA">
      <w:pPr>
        <w:rPr>
          <w:rFonts w:ascii="Arial" w:hAnsi="Arial" w:cs="Arial"/>
          <w:sz w:val="16"/>
          <w:szCs w:val="16"/>
        </w:rPr>
      </w:pPr>
    </w:p>
    <w:p w14:paraId="6134A5FF" w14:textId="77777777" w:rsidR="00FA5D8A" w:rsidRDefault="00FA5D8A" w:rsidP="001F4CB2">
      <w:pPr>
        <w:widowControl/>
        <w:autoSpaceDE/>
        <w:autoSpaceDN/>
        <w:adjustRightInd/>
        <w:rPr>
          <w:rFonts w:ascii="Arial" w:hAnsi="Arial" w:cs="Arial"/>
          <w:sz w:val="16"/>
          <w:szCs w:val="16"/>
        </w:rPr>
        <w:sectPr w:rsidR="00FA5D8A" w:rsidSect="00462FB7">
          <w:pgSz w:w="11905" w:h="16837"/>
          <w:pgMar w:top="1417" w:right="1417" w:bottom="1417" w:left="1417" w:header="720" w:footer="720" w:gutter="0"/>
          <w:cols w:space="720"/>
          <w:noEndnote/>
          <w:docGrid w:linePitch="381"/>
        </w:sectPr>
      </w:pPr>
    </w:p>
    <w:p w14:paraId="416E0EEC" w14:textId="77777777" w:rsidR="000E52AC" w:rsidRPr="006E1D4B" w:rsidRDefault="00FA5D8A" w:rsidP="00FA5D8A">
      <w:pPr>
        <w:rPr>
          <w:rFonts w:ascii="Arial" w:hAnsi="Arial" w:cs="Arial"/>
          <w:color w:val="auto"/>
          <w:sz w:val="18"/>
          <w:szCs w:val="18"/>
        </w:rPr>
      </w:pPr>
      <w:r w:rsidRPr="006E1D4B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Supplemental Table S2:</w:t>
      </w:r>
      <w:r w:rsidRPr="006E1D4B">
        <w:rPr>
          <w:rFonts w:ascii="Arial" w:hAnsi="Arial" w:cs="Arial"/>
          <w:color w:val="auto"/>
          <w:sz w:val="18"/>
          <w:szCs w:val="18"/>
        </w:rPr>
        <w:t xml:space="preserve"> Lymphocyte reconstitution kinetics of CD3+, CD4+, CD19+ and NK cells over the first 12 months post-HSCT for conditioned HSCT, expressed as mean cell count ± standard error (SE).</w:t>
      </w:r>
    </w:p>
    <w:p w14:paraId="3BD10F43" w14:textId="4F065815" w:rsidR="00FA5D8A" w:rsidRPr="00A5047E" w:rsidRDefault="00FA5D8A" w:rsidP="00FA5D8A">
      <w:pPr>
        <w:rPr>
          <w:rFonts w:ascii="Arial" w:hAnsi="Arial" w:cs="Arial"/>
          <w:color w:val="auto"/>
          <w:sz w:val="18"/>
          <w:szCs w:val="18"/>
        </w:rPr>
      </w:pPr>
      <w:r w:rsidRPr="006E1D4B">
        <w:rPr>
          <w:rFonts w:ascii="Arial" w:hAnsi="Arial" w:cs="Arial"/>
          <w:color w:val="auto"/>
          <w:sz w:val="18"/>
          <w:szCs w:val="18"/>
        </w:rPr>
        <w:t>*</w:t>
      </w:r>
      <w:r w:rsidR="003575DC" w:rsidRPr="006E1D4B">
        <w:rPr>
          <w:rFonts w:ascii="Arial" w:hAnsi="Arial" w:cs="Arial"/>
          <w:color w:val="auto"/>
          <w:sz w:val="18"/>
          <w:szCs w:val="18"/>
        </w:rPr>
        <w:t xml:space="preserve"> indicates</w:t>
      </w:r>
      <w:r w:rsidRPr="006E1D4B">
        <w:rPr>
          <w:rFonts w:ascii="Arial" w:hAnsi="Arial" w:cs="Arial"/>
          <w:color w:val="auto"/>
          <w:sz w:val="18"/>
          <w:szCs w:val="18"/>
        </w:rPr>
        <w:t xml:space="preserve"> </w:t>
      </w:r>
      <w:r w:rsidRPr="006E1D4B">
        <w:rPr>
          <w:rFonts w:ascii="Arial" w:hAnsi="Arial" w:cs="Arial"/>
          <w:i/>
          <w:iCs/>
          <w:color w:val="auto"/>
          <w:sz w:val="18"/>
          <w:szCs w:val="18"/>
        </w:rPr>
        <w:t>p</w:t>
      </w:r>
      <w:r w:rsidRPr="006E1D4B">
        <w:rPr>
          <w:rFonts w:ascii="Arial" w:hAnsi="Arial" w:cs="Arial"/>
          <w:color w:val="auto"/>
          <w:sz w:val="18"/>
          <w:szCs w:val="18"/>
        </w:rPr>
        <w:t>&lt;0.05.</w:t>
      </w:r>
    </w:p>
    <w:p w14:paraId="5E435F32" w14:textId="77777777" w:rsidR="00FA5D8A" w:rsidRPr="00A5047E" w:rsidRDefault="00FA5D8A" w:rsidP="00FA5D8A">
      <w:pPr>
        <w:rPr>
          <w:rFonts w:ascii="Arial" w:hAnsi="Arial" w:cs="Arial"/>
          <w:color w:val="auto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2689"/>
        <w:gridCol w:w="521"/>
        <w:gridCol w:w="515"/>
        <w:gridCol w:w="510"/>
        <w:gridCol w:w="521"/>
        <w:gridCol w:w="515"/>
        <w:gridCol w:w="510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431"/>
      </w:tblGrid>
      <w:tr w:rsidR="00D03B91" w:rsidRPr="00D03B91" w14:paraId="2D696532" w14:textId="77777777" w:rsidTr="00C32AFF">
        <w:trPr>
          <w:cantSplit/>
        </w:trPr>
        <w:tc>
          <w:tcPr>
            <w:tcW w:w="1160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7E38B" w14:textId="77777777" w:rsidR="00D03B91" w:rsidRPr="00D03B91" w:rsidRDefault="00D03B91" w:rsidP="008F20C0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D1384B" w14:textId="19F1E476" w:rsidR="00D03B91" w:rsidRPr="00D03B91" w:rsidRDefault="00D03B91" w:rsidP="00D03B9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>CD3+ count (cells‎/microlitre)</w:t>
            </w:r>
          </w:p>
        </w:tc>
      </w:tr>
      <w:tr w:rsidR="00D03B91" w:rsidRPr="00D03B91" w14:paraId="7BCE3C43" w14:textId="77777777" w:rsidTr="00C32AFF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C01BC" w14:textId="77777777" w:rsidR="00D03B91" w:rsidRPr="00D03B91" w:rsidRDefault="00D03B91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BB6994" w14:textId="0C594CD2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onths post-HSCT</w:t>
            </w:r>
          </w:p>
        </w:tc>
      </w:tr>
      <w:tr w:rsidR="00C32AFF" w:rsidRPr="00D03B91" w14:paraId="7FB68062" w14:textId="77777777" w:rsidTr="00C32AFF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ACCF4" w14:textId="77777777" w:rsidR="00D03B91" w:rsidRPr="00D03B91" w:rsidRDefault="00D03B91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C574CD" w14:textId="0A160112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1E8CE1" w14:textId="581DFE1B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0F5440" w14:textId="7EB815BB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200427" w14:textId="4BC84824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4C0B08" w14:textId="10C35F23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501AF4" w14:textId="2562E46B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26F5F4" w14:textId="5A830AE0" w:rsidR="00D03B91" w:rsidRPr="00D03B91" w:rsidRDefault="00D03B9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98084F" w:rsidRPr="00D03B91" w14:paraId="3B96CB4E" w14:textId="77777777" w:rsidTr="00C32AFF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81B47" w14:textId="77777777" w:rsidR="0098084F" w:rsidRPr="00D03B91" w:rsidRDefault="0098084F" w:rsidP="009808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92A609" w14:textId="232C1FF4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EB2705" w14:textId="6ED29D98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44B572" w14:textId="4CCD44CF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7A8C61" w14:textId="245B6906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5F1ACF5" w14:textId="61D8C52C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8504FA" w14:textId="0567C73A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CB9A3C" w14:textId="3D6BFA24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1CB9B8" w14:textId="726807C6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0DABF3" w14:textId="2A62E0BB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D487BF" w14:textId="7D303851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8A5687" w14:textId="3DED8179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265D4C" w14:textId="2E543715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452F62" w14:textId="4061490C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D607F2" w14:textId="6F3C1983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FBB8DD" w14:textId="6FD1EF9A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0E57A2" w14:textId="25E226CD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EFCA22" w14:textId="6FF7427D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2A37A4" w14:textId="63E1D204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19AAE8" w14:textId="24FC1387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A57EBF" w14:textId="7585D5AA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FC3C00" w14:textId="6942D305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98084F" w:rsidRPr="00D03B91" w14:paraId="0A07E5F9" w14:textId="77777777" w:rsidTr="00C32AFF">
        <w:trPr>
          <w:cantSplit/>
        </w:trPr>
        <w:tc>
          <w:tcPr>
            <w:tcW w:w="20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23023A1E" w14:textId="77777777" w:rsidR="0098084F" w:rsidRPr="00D03B91" w:rsidRDefault="0098084F" w:rsidP="0098084F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Donor type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C4F04" w14:textId="1E9DB784" w:rsidR="0098084F" w:rsidRPr="00D03B91" w:rsidRDefault="0098084F" w:rsidP="0098084F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matched family (n=11)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3ABEC2" w14:textId="60728A4C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0162E" w14:textId="25306632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FD8BA" w14:textId="06ACA06F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921AB" w14:textId="5DEEF94E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A0E44" w14:textId="33DF0DDD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23778" w14:textId="70EA3D72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F64815" w14:textId="46580DA5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6DE98" w14:textId="3B10467D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E64B8E" w14:textId="6544352C" w:rsidR="0098084F" w:rsidRPr="00D03B91" w:rsidRDefault="0098084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5757C8" w14:textId="7DA4F8A8" w:rsidR="0098084F" w:rsidRPr="00D03B91" w:rsidRDefault="003526A8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ED545D" w14:textId="23FC9D51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A3C18" w14:textId="2D2C0179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FED758" w14:textId="5A14F099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5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70230F" w14:textId="669071FA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FDD515" w14:textId="4E718200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F6602" w14:textId="37EE8A60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5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47046" w14:textId="6C984DB6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B43221" w14:textId="29EA258C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E6B89E" w14:textId="3943E51A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37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3E9D6" w14:textId="1F6C6240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EAC61" w14:textId="1C020313" w:rsidR="0098084F" w:rsidRPr="00D03B91" w:rsidRDefault="00C32AFF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98084F" w:rsidRPr="00D03B91" w14:paraId="5921C656" w14:textId="77777777" w:rsidTr="00C32AFF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74F8FD0" w14:textId="77777777" w:rsidR="0098084F" w:rsidRPr="00D03B91" w:rsidRDefault="0098084F" w:rsidP="009808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CE453" w14:textId="2F570863" w:rsidR="0098084F" w:rsidRPr="00D03B91" w:rsidRDefault="0098084F" w:rsidP="0098084F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adult MUD (n=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FFBC0" w14:textId="4BC2D1EE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9C60B" w14:textId="10D33624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F9745" w14:textId="11D0B74E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B14E7" w14:textId="7DE4DE66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D8583" w14:textId="4C209D87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7B0C8" w14:textId="1A48242E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5C4DB" w14:textId="7F3EB20B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DDFC6" w14:textId="56618029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E7D14" w14:textId="757E8660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1536A" w14:textId="0A0489F5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9D99B" w14:textId="1E16B85D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DEFD1" w14:textId="68AB7CFB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5FCF8" w14:textId="7D3F3EE1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679FA" w14:textId="75F66013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25B63" w14:textId="07D0C0AD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D08F" w14:textId="529002C0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5F7DC" w14:textId="721F9997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7AC8" w14:textId="415425CC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D058D" w14:textId="23D8B2D1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AC339" w14:textId="26F75AEF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022BF" w14:textId="7A68589D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32AFF" w:rsidRPr="00D03B91" w14:paraId="1C760D43" w14:textId="77777777" w:rsidTr="00C32AFF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C0E480A" w14:textId="77777777" w:rsidR="0098084F" w:rsidRPr="00D03B91" w:rsidRDefault="0098084F" w:rsidP="009808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E8584" w14:textId="71B84788" w:rsidR="0098084F" w:rsidRPr="00D03B91" w:rsidRDefault="0098084F" w:rsidP="0098084F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unrelated cord blood (n=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DB8C2" w14:textId="68A0EFF8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509B9" w14:textId="34007971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D2BFEC" w14:textId="113FAC83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1CD20" w14:textId="4DC1E044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197FAD" w14:textId="1CF2F5EB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3D981" w14:textId="2FD10A58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0DF60" w14:textId="4BB1E15D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BF28B" w14:textId="57CBED95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949FAD" w14:textId="45666218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79B29" w14:textId="60EFC7D8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EA03E" w14:textId="16A92E61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62FB0" w14:textId="73650DE9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10452F" w14:textId="221DE3F0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301926" w14:textId="5A3F057C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1B913" w14:textId="3EC24A3A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EFD66" w14:textId="4D32E4F1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5C174" w14:textId="3489AF6B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BB57C8" w14:textId="211B5A4A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27A12" w14:textId="5BE7B93B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2368ED" w14:textId="3B1AC57B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D1AB3" w14:textId="0D16D209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98084F" w:rsidRPr="00D03B91" w14:paraId="47058DDF" w14:textId="77777777" w:rsidTr="00C32AFF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7E77AB5" w14:textId="77777777" w:rsidR="0098084F" w:rsidRPr="00D03B91" w:rsidRDefault="0098084F" w:rsidP="009808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B7AE0" w14:textId="70144C22" w:rsidR="0098084F" w:rsidRPr="00D03B91" w:rsidRDefault="0098084F" w:rsidP="0098084F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CRαβ/CD19-</w:t>
            </w:r>
            <w:r>
              <w:rPr>
                <w:rFonts w:ascii="Arial" w:hAnsi="Arial" w:cs="Arial"/>
                <w:sz w:val="16"/>
                <w:szCs w:val="16"/>
              </w:rPr>
              <w:t>Haplo</w:t>
            </w:r>
            <w:r w:rsidRPr="00D03B91">
              <w:rPr>
                <w:rFonts w:ascii="Arial" w:hAnsi="Arial" w:cs="Arial"/>
                <w:sz w:val="16"/>
                <w:szCs w:val="16"/>
              </w:rPr>
              <w:t>(n=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9945" w14:textId="39376BF9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A66F" w14:textId="3A4E1709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DFF7" w14:textId="22CBB1B3" w:rsidR="0098084F" w:rsidRPr="00D03B91" w:rsidRDefault="00174945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33F0" w14:textId="62F3ED34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F972" w14:textId="1F362150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867C6" w14:textId="340AD953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85F1" w14:textId="4A25F8AB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1FD35" w14:textId="29283BBD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B1C5" w14:textId="0788919D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0D7D1" w14:textId="2C7AEA56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FB267" w14:textId="394F235C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D91B" w14:textId="2C0C5C0D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9709C" w14:textId="0DA14C34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4C9C8" w14:textId="4F29E207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E9DB" w14:textId="14D1185D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FA52" w14:textId="6C6A42C8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3521" w14:textId="44D15A94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D9CD" w14:textId="2E8CC525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7F7F" w14:textId="4586C211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5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6AC3" w14:textId="60B04247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7F40" w14:textId="64EB83C5" w:rsidR="0098084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2EE862E4" w14:textId="77777777" w:rsidTr="00C32AFF">
        <w:trPr>
          <w:cantSplit/>
        </w:trPr>
        <w:tc>
          <w:tcPr>
            <w:tcW w:w="2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258BB3" w14:textId="77777777" w:rsidR="00C32AFF" w:rsidRPr="00D03B91" w:rsidRDefault="00C32AFF" w:rsidP="009808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46D189C" w14:textId="77777777" w:rsidR="00C32AFF" w:rsidRPr="00D03B91" w:rsidRDefault="00C32AFF" w:rsidP="0098084F">
            <w:pPr>
              <w:spacing w:line="320" w:lineRule="atLeast"/>
              <w:ind w:left="60" w:right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3B91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03B91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855F68F" w14:textId="1B41C7EF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137B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4E09648" w14:textId="3C8EBCC7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5137B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6F202D3" w14:textId="65D25AC1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D633B1B" w14:textId="3D94B086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137B5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2DF6E92" w14:textId="1D4EF02F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0A1C94E" w14:textId="25E77C2C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9B48F40" w14:textId="5DC7F20C" w:rsidR="00C32AFF" w:rsidRPr="00D03B91" w:rsidRDefault="002A078C" w:rsidP="0098084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</w:tbl>
    <w:p w14:paraId="24269A19" w14:textId="3B02178E" w:rsidR="00FA5D8A" w:rsidRDefault="00FA5D8A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2689"/>
        <w:gridCol w:w="521"/>
        <w:gridCol w:w="515"/>
        <w:gridCol w:w="510"/>
        <w:gridCol w:w="521"/>
        <w:gridCol w:w="515"/>
        <w:gridCol w:w="510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431"/>
      </w:tblGrid>
      <w:tr w:rsidR="002A078C" w:rsidRPr="00D03B91" w14:paraId="232285BD" w14:textId="77777777" w:rsidTr="008F20C0">
        <w:trPr>
          <w:cantSplit/>
        </w:trPr>
        <w:tc>
          <w:tcPr>
            <w:tcW w:w="1160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DEAD1" w14:textId="77777777" w:rsidR="002A078C" w:rsidRPr="00D03B91" w:rsidRDefault="002A078C" w:rsidP="008F20C0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763029" w14:textId="4D1BA4A5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>CD</w:t>
            </w:r>
            <w:r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>+ count (cells‎/microlitre)</w:t>
            </w:r>
          </w:p>
        </w:tc>
      </w:tr>
      <w:tr w:rsidR="002A078C" w:rsidRPr="00D03B91" w14:paraId="52614774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16C69" w14:textId="77777777" w:rsidR="002A078C" w:rsidRPr="00D03B91" w:rsidRDefault="002A078C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5906A8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onths post-HSCT</w:t>
            </w:r>
          </w:p>
        </w:tc>
      </w:tr>
      <w:tr w:rsidR="002A078C" w:rsidRPr="00D03B91" w14:paraId="6AD1639E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F009C" w14:textId="77777777" w:rsidR="002A078C" w:rsidRPr="00D03B91" w:rsidRDefault="002A078C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C747D9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1C2E52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29B523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16E625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87D889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8AB0FE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B50D71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2A078C" w:rsidRPr="00D03B91" w14:paraId="25004E68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78DBF" w14:textId="77777777" w:rsidR="002A078C" w:rsidRPr="00D03B91" w:rsidRDefault="002A078C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35C136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4212F4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DDE86B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2A192C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14B80D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E5A95B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9EF1B4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AB8AF0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FDFF77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3E4FD2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891216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87DE49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C677FF1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A43032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D9BA85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D53751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B7DE56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D98720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219019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A1CEC5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86448A" w14:textId="77777777" w:rsidR="002A078C" w:rsidRPr="00D03B91" w:rsidRDefault="002A078C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E52AC" w:rsidRPr="00D03B91" w14:paraId="669DFD2B" w14:textId="77777777" w:rsidTr="008F20C0">
        <w:trPr>
          <w:cantSplit/>
        </w:trPr>
        <w:tc>
          <w:tcPr>
            <w:tcW w:w="20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17CCB151" w14:textId="77777777" w:rsidR="000E52AC" w:rsidRPr="00D03B91" w:rsidRDefault="000E52AC" w:rsidP="000E52AC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Donor type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B397C" w14:textId="77777777" w:rsidR="000E52AC" w:rsidRPr="00D03B91" w:rsidRDefault="000E52AC" w:rsidP="000E52AC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matched family (n=11)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990159" w14:textId="2501586E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568C2" w14:textId="7E1C60D4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0A182" w14:textId="21BBADFD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0D98F" w14:textId="2FF82BB4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071AEA" w14:textId="5558F70F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A0664A" w14:textId="510ACE98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0F248" w14:textId="26DEE069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BA65A" w14:textId="627DFCD0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97746" w14:textId="1658A350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1BB8E" w14:textId="06CC907D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50BA1" w14:textId="70CFB07F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BFF8C" w14:textId="6AB2F4F7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977274" w14:textId="25628147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EA8C1" w14:textId="573FE6D8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CBB13" w14:textId="4987C81B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17BE6" w14:textId="2A9CAC00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0B2901" w14:textId="7AF6A7E1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0EE58" w14:textId="63936197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47DC9" w14:textId="33143804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5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A5D5E" w14:textId="2297157F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C8E5B" w14:textId="0E19F055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E52AC" w:rsidRPr="00D03B91" w14:paraId="34E2F3AE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60638BB" w14:textId="77777777" w:rsidR="000E52AC" w:rsidRPr="00D03B91" w:rsidRDefault="000E52AC" w:rsidP="000E52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B3D2B" w14:textId="77777777" w:rsidR="000E52AC" w:rsidRPr="00D03B91" w:rsidRDefault="000E52AC" w:rsidP="000E52AC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adult MUD (n=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66F4A" w14:textId="054B94CA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84D76" w14:textId="47416CD0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09125" w14:textId="33F84898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CF3C9" w14:textId="5CA0A222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13A77" w14:textId="1549A740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CB5E8" w14:textId="45A20E14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B547B" w14:textId="4A2241E0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4CC4D" w14:textId="0B933C62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E62BD" w14:textId="2A802A49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ED269" w14:textId="0AECAE3C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B109C" w14:textId="498CCE93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92448" w14:textId="39DDBA04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1E8DA" w14:textId="650716A5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EAF10" w14:textId="18CBD75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ED7AD" w14:textId="5F0FFAF7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B9AD" w14:textId="0EAEB2F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3F3AB" w14:textId="6AF055A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7CE72" w14:textId="21129FF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7D7C2" w14:textId="32E2CB5D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207D" w14:textId="6198A230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454B9" w14:textId="379302B9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E52AC" w:rsidRPr="00D03B91" w14:paraId="63010AB8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1AB3614" w14:textId="77777777" w:rsidR="000E52AC" w:rsidRPr="00D03B91" w:rsidRDefault="000E52AC" w:rsidP="000E52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644E8" w14:textId="77777777" w:rsidR="000E52AC" w:rsidRPr="00D03B91" w:rsidRDefault="000E52AC" w:rsidP="000E52AC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unrelated cord blood (n=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CE2F22" w14:textId="28818BA7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F2F454" w14:textId="3A7E6898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943792" w14:textId="1E7F631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4BC06" w14:textId="32F911F8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DFFCE" w14:textId="3C41F0AC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B6292" w14:textId="48BACF6D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141A0" w14:textId="082CA4A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F4EA6" w14:textId="256962CA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900A3" w14:textId="56FFAF08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A3EE4" w14:textId="05E7E14E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B63DA" w14:textId="6750C623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296C8" w14:textId="20CE0B0D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F68C6" w14:textId="3F210DA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33FFC" w14:textId="443F188A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A6808" w14:textId="439D44C4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75F1AB" w14:textId="1A79D5CB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50323" w14:textId="3B89107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643A3" w14:textId="14488F9A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D89AC" w14:textId="28B0EB9C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0773F0" w14:textId="0DFF7EEA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7799B" w14:textId="1DB48B1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E52AC" w:rsidRPr="00D03B91" w14:paraId="7128AD43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A0525C3" w14:textId="77777777" w:rsidR="000E52AC" w:rsidRPr="00D03B91" w:rsidRDefault="000E52AC" w:rsidP="000E52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7969" w14:textId="77777777" w:rsidR="000E52AC" w:rsidRPr="00D03B91" w:rsidRDefault="000E52AC" w:rsidP="000E52AC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CRαβ/CD19-</w:t>
            </w:r>
            <w:r>
              <w:rPr>
                <w:rFonts w:ascii="Arial" w:hAnsi="Arial" w:cs="Arial"/>
                <w:sz w:val="16"/>
                <w:szCs w:val="16"/>
              </w:rPr>
              <w:t>Haplo</w:t>
            </w:r>
            <w:r w:rsidRPr="00D03B91">
              <w:rPr>
                <w:rFonts w:ascii="Arial" w:hAnsi="Arial" w:cs="Arial"/>
                <w:sz w:val="16"/>
                <w:szCs w:val="16"/>
              </w:rPr>
              <w:t>(n=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AD9A" w14:textId="324887AF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BB8C" w14:textId="15DE48C5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B218" w14:textId="3FE52E00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3FA17" w14:textId="057B51A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271D" w14:textId="56228AD1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4672" w14:textId="23248103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6520" w14:textId="5E0B4F97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2AB5" w14:textId="655B8050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306E" w14:textId="025679E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BB29" w14:textId="6CB1F719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ED82" w14:textId="4E5CCBCE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3775B" w14:textId="59038C0E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C3E2" w14:textId="76CDAFD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AF89" w14:textId="0969F13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ED1E" w14:textId="4057522D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6346" w14:textId="3EF7F64B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16A4C" w14:textId="0BEFF434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78E72" w14:textId="0F782BE3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8508" w14:textId="3756BEB0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40AD" w14:textId="7BED9F67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EC3D" w14:textId="66091E76" w:rsidR="000E52AC" w:rsidRPr="00D03B91" w:rsidRDefault="00807642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E52AC" w:rsidRPr="00D03B91" w14:paraId="6FBF958A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8BD0A9" w14:textId="77777777" w:rsidR="000E52AC" w:rsidRPr="00D03B91" w:rsidRDefault="000E52AC" w:rsidP="000E52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ED0BDD5" w14:textId="77777777" w:rsidR="000E52AC" w:rsidRPr="00D03B91" w:rsidRDefault="000E52AC" w:rsidP="000E52AC">
            <w:pPr>
              <w:spacing w:line="320" w:lineRule="atLeast"/>
              <w:ind w:left="60" w:right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3B91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03B91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90F776F" w14:textId="24EC6C52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165BC1C" w14:textId="30D23A9B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6EE4F65" w14:textId="7E5833FB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F68ABA3" w14:textId="5AF2A2B5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D8D4CCE" w14:textId="7BA893C2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0C84457" w14:textId="697B40E0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D03B91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DF29EB6" w14:textId="13A73D99" w:rsidR="000E52AC" w:rsidRPr="00D03B91" w:rsidRDefault="000E52AC" w:rsidP="000E52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</w:tbl>
    <w:p w14:paraId="5A4E8856" w14:textId="11D13EB6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235F7C13" w14:textId="2127A1F9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087D825C" w14:textId="51FEC00A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2979997B" w14:textId="77777777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2689"/>
        <w:gridCol w:w="521"/>
        <w:gridCol w:w="515"/>
        <w:gridCol w:w="510"/>
        <w:gridCol w:w="521"/>
        <w:gridCol w:w="515"/>
        <w:gridCol w:w="510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431"/>
      </w:tblGrid>
      <w:tr w:rsidR="00C32AFF" w:rsidRPr="00D03B91" w14:paraId="5D4BE62E" w14:textId="77777777" w:rsidTr="008F20C0">
        <w:trPr>
          <w:cantSplit/>
        </w:trPr>
        <w:tc>
          <w:tcPr>
            <w:tcW w:w="1160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61946" w14:textId="77777777" w:rsidR="00C32AFF" w:rsidRPr="00D03B91" w:rsidRDefault="00C32AFF" w:rsidP="008F20C0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44465B" w14:textId="2EBA4552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>CD</w:t>
            </w:r>
            <w:r>
              <w:rPr>
                <w:rFonts w:ascii="Arial" w:hAnsi="Arial" w:cs="Arial"/>
                <w:sz w:val="16"/>
                <w:szCs w:val="16"/>
                <w:lang w:bidi="he-IL"/>
              </w:rPr>
              <w:t>8</w:t>
            </w: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>+ count (cells‎/microlitre)</w:t>
            </w:r>
          </w:p>
        </w:tc>
      </w:tr>
      <w:tr w:rsidR="00C32AFF" w:rsidRPr="00D03B91" w14:paraId="4A67C1C0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A4A61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9432A5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onths post-HSCT</w:t>
            </w:r>
          </w:p>
        </w:tc>
      </w:tr>
      <w:tr w:rsidR="00C32AFF" w:rsidRPr="00D03B91" w14:paraId="0D8E1488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0CC7A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31231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1CCB4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AE4D8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E16134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5AD8F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4243B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2D727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C32AFF" w:rsidRPr="00D03B91" w14:paraId="18ADE6DE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66745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A48EF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0C9B55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AFAEF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D7540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C07B45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45EC44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185E39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79E21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E26C7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67ACE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600E8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1B16C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44DAA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85322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5E0E053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0A9CC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2E5DB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CDBE8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13D9E0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9A381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167DD9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32AFF" w:rsidRPr="00D03B91" w14:paraId="4565EBBC" w14:textId="77777777" w:rsidTr="008F20C0">
        <w:trPr>
          <w:cantSplit/>
        </w:trPr>
        <w:tc>
          <w:tcPr>
            <w:tcW w:w="20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627E9EC6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Donor type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9E00C0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matched family (n=11)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8F9206" w14:textId="3D1629DE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1ECEF" w14:textId="3C2AEDA7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B774C" w14:textId="55EBF71C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C7CB8" w14:textId="3352A4A7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97E13" w14:textId="68C68F56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699F0" w14:textId="69AA880D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EC4967" w14:textId="208A0100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8DD9E" w14:textId="627C6912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EAD123" w14:textId="4E325155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660447" w14:textId="0F18C9F1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BF0C75" w14:textId="4BFB0F84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DB73A" w14:textId="7B671852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7AF3ED" w14:textId="0B85F66A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CAC5B" w14:textId="30386CA5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CF00E" w14:textId="3D1CF7F4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B2307E" w14:textId="71245D26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AF85E" w14:textId="2283EAA7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16D02B" w14:textId="1B61105A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3CC6EF" w14:textId="74955ACD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A872FA" w14:textId="44932BDD" w:rsidR="00C32AFF" w:rsidRPr="00D03B91" w:rsidRDefault="0080764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4FA47B" w14:textId="71FB2447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32AFF" w:rsidRPr="00D03B91" w14:paraId="7E7D86C2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211583F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357A2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adult MUD (n=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5A74F" w14:textId="700F9205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06A26" w14:textId="033AF5F1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51597" w14:textId="07F9D8A0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9F6FB" w14:textId="52AB8AC7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4CCB5" w14:textId="437939FF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E0735" w14:textId="1CB2B9F0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752B8" w14:textId="0F9827C3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D4E36" w14:textId="5D4A1F5B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E40A3" w14:textId="7FA1D95F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290F2" w14:textId="0633EFDA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F64B1" w14:textId="1124D92A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68670" w14:textId="4DABEC4F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029A4" w14:textId="25AE00C8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A3FD6" w14:textId="60E5A844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FC49D" w14:textId="65751E9B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AD01" w14:textId="2782A0F6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7BD7A" w14:textId="0196A0B1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CE16A" w14:textId="0A9F586E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06F29" w14:textId="22CE0CFD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52E97" w14:textId="6FD651FC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947A0" w14:textId="0C14115C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74A65FB4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0A7C52D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41D33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unrelated cord blood (n=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0FCCD" w14:textId="632AC807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F250F" w14:textId="05EB4803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8D6919" w14:textId="2E365828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5A3D9" w14:textId="4206B547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B856A" w14:textId="5E492676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9F538" w14:textId="33CED39E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14AA6" w14:textId="4C55C3C2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498BF6" w14:textId="39F7E861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8B250D" w14:textId="20992001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91E8B" w14:textId="258DC5DF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58486" w14:textId="26BEAEA5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A9F434" w14:textId="2D6D8468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A3B78" w14:textId="6D02E4B9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983680" w14:textId="0F515506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F800D" w14:textId="5D7D4C8A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04B5D" w14:textId="1559BA74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8040E" w14:textId="68AE5286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B05BAF" w14:textId="2AEE4444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BA372A" w14:textId="7C5F9F50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34A5C" w14:textId="6FBCA9E6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A867E4" w14:textId="11BDC164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32AFF" w:rsidRPr="00D03B91" w14:paraId="37D14B55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DB28057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25E80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CRαβ/CD19-</w:t>
            </w:r>
            <w:r>
              <w:rPr>
                <w:rFonts w:ascii="Arial" w:hAnsi="Arial" w:cs="Arial"/>
                <w:sz w:val="16"/>
                <w:szCs w:val="16"/>
              </w:rPr>
              <w:t>Haplo</w:t>
            </w:r>
            <w:r w:rsidRPr="00D03B91">
              <w:rPr>
                <w:rFonts w:ascii="Arial" w:hAnsi="Arial" w:cs="Arial"/>
                <w:sz w:val="16"/>
                <w:szCs w:val="16"/>
              </w:rPr>
              <w:t>(n=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269E" w14:textId="5BAD436F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7E9A" w14:textId="2100EA8B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8F85" w14:textId="4ACFB943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B649" w14:textId="653D151D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EE79C" w14:textId="5E1790F5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82462" w14:textId="0F051D22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C634" w14:textId="3E95F78A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8371" w14:textId="4A546DA0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7BFC" w14:textId="23FE7249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6F27" w14:textId="128FF2A2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07B5" w14:textId="23DAD40C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6ABE" w14:textId="1D0592D3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8D981" w14:textId="625C47AF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2BF1" w14:textId="673EE589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B7C9E" w14:textId="72F89EE5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8787D" w14:textId="0B0F19A5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32B01" w14:textId="3ED0E18D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85CD" w14:textId="6E69A568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AEB68" w14:textId="14714DDC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C33B" w14:textId="32032B68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F8F18" w14:textId="3EA514B1" w:rsidR="00C32AFF" w:rsidRPr="00D03B91" w:rsidRDefault="00166D32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4E7D3213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43DDE2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DA4176C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3B91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03B91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B23487F" w14:textId="23309F8E" w:rsidR="00C32AFF" w:rsidRPr="00D03B91" w:rsidRDefault="004262D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3A12E2B" w14:textId="18A47EDC" w:rsidR="00C32AFF" w:rsidRPr="00D03B91" w:rsidRDefault="004262D1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  <w:r w:rsidR="001E4F9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974EF2E" w14:textId="1979F990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6087D18" w14:textId="58E79BBA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EB3E332" w14:textId="624D998F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620016E" w14:textId="11F6BDA2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4E3B400" w14:textId="6F266622" w:rsidR="00C32AFF" w:rsidRPr="00D03B91" w:rsidRDefault="001E4F9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</w:tbl>
    <w:p w14:paraId="66638476" w14:textId="12DD9669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2689"/>
        <w:gridCol w:w="521"/>
        <w:gridCol w:w="515"/>
        <w:gridCol w:w="510"/>
        <w:gridCol w:w="521"/>
        <w:gridCol w:w="515"/>
        <w:gridCol w:w="510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431"/>
      </w:tblGrid>
      <w:tr w:rsidR="00C32AFF" w:rsidRPr="00D03B91" w14:paraId="25601A01" w14:textId="77777777" w:rsidTr="008F20C0">
        <w:trPr>
          <w:cantSplit/>
        </w:trPr>
        <w:tc>
          <w:tcPr>
            <w:tcW w:w="1160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91CE6" w14:textId="77777777" w:rsidR="00C32AFF" w:rsidRPr="00D03B91" w:rsidRDefault="00C32AFF" w:rsidP="008F20C0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567F58" w14:textId="230EA7E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sz w:val="16"/>
                <w:szCs w:val="16"/>
                <w:lang w:bidi="he-IL"/>
              </w:rPr>
              <w:t>NK</w:t>
            </w: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>+ count (cells‎/microlitre)</w:t>
            </w:r>
          </w:p>
        </w:tc>
      </w:tr>
      <w:tr w:rsidR="00C32AFF" w:rsidRPr="00D03B91" w14:paraId="1ADA30E7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25354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D3BBD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onths post-HSCT</w:t>
            </w:r>
          </w:p>
        </w:tc>
      </w:tr>
      <w:tr w:rsidR="00C32AFF" w:rsidRPr="00D03B91" w14:paraId="0285AB1B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2C2D1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48AEE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6AD21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0ADE6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03D12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7C22B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4D3E0B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520B3B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C32AFF" w:rsidRPr="00D03B91" w14:paraId="6958FFF7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1E806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2F176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A0D5F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3DCDA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0881B4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6499C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6B3FE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7F630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05C7E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BD3892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42133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E73BDB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F0207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1A6240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38162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B7AFE3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8E374B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02C90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E8201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23CB74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40E45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8527E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32AFF" w:rsidRPr="00D03B91" w14:paraId="7D94AE7B" w14:textId="77777777" w:rsidTr="008F20C0">
        <w:trPr>
          <w:cantSplit/>
        </w:trPr>
        <w:tc>
          <w:tcPr>
            <w:tcW w:w="20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16609D45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Donor type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7E212F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matched family (n=11)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BB5A1" w14:textId="6B221E30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3CC1C" w14:textId="212E1847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A3A38" w14:textId="7CE1618F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84D56" w14:textId="2EA713A4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BB1AA" w14:textId="69025D9A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B7CEE" w14:textId="6307CE16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49CD0" w14:textId="5BE345EB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30B633" w14:textId="666D7D94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CA85CF" w14:textId="3D7A0DD1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7C5AC0" w14:textId="49086461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B24E97" w14:textId="2ED71418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7DE4B4" w14:textId="0E70CD04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BB8BCF" w14:textId="567E4C14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F4371" w14:textId="6E58EBBF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B0538" w14:textId="1875CDE0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3ED8B" w14:textId="71EB7F86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CA9D0" w14:textId="4473C0E1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B72DF" w14:textId="7A67BF6C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2947A" w14:textId="6FE9617A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6E064" w14:textId="58778976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DB2E87" w14:textId="7BDF3ED0" w:rsidR="00C32AFF" w:rsidRPr="00D03B91" w:rsidRDefault="00D301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32AFF" w:rsidRPr="00D03B91" w14:paraId="4BA72BED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BF6A2CA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FEDD5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adult MUD (n=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3E509" w14:textId="6ABC1CB7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67040" w14:textId="43B723A5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D02F9" w14:textId="63DF4CF4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7B505" w14:textId="1E730764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83AE3" w14:textId="6BC23258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7F30A" w14:textId="65D10F2D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39D40" w14:textId="04A59A43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47931" w14:textId="1DCF8A88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A1795" w14:textId="2040183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76D3E" w14:textId="6B0AC21E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6D39E" w14:textId="77F75723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1240B" w14:textId="55EE2B9B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0BD6B" w14:textId="314ED8C1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A2C9" w14:textId="5C89B17F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4EEF4" w14:textId="2D0BBE8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0033F" w14:textId="5440E81A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9645A" w14:textId="133A78DD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B89B7" w14:textId="369976D2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F1416" w14:textId="62EB7A6E" w:rsidR="00C32AFF" w:rsidRPr="00D03B91" w:rsidRDefault="00A521FD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26B55" w14:textId="11C5A17E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C5F76" w14:textId="38702317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36E28844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74CF8E3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F51BD9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unrelated cord blood (n=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39FF37" w14:textId="0F4C70F7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00C158" w14:textId="627D45D5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5F0DD" w14:textId="5D99AE85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F601FD" w14:textId="43FC28B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B7071F" w14:textId="46C0E727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9923A7" w14:textId="6BC91D8C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98D04" w14:textId="5B10664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3BA01" w14:textId="08C2A1B6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239340" w14:textId="1D7F8005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4E4C0" w14:textId="1A3818EF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8862C" w14:textId="19D3654E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01974" w14:textId="3F5EF28B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D5E52" w14:textId="3C9CB06F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827E8" w14:textId="4772E825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FF15B" w14:textId="388B9736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B167B" w14:textId="305AE823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3A7881" w14:textId="331EEB00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D9E3E" w14:textId="5E34CED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C7EE5" w14:textId="01098ACF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3D173E" w14:textId="21D0AD6B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18FB3" w14:textId="2AF0720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32AFF" w:rsidRPr="00D03B91" w14:paraId="3F57DA96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B926210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B816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CRαβ/CD19-</w:t>
            </w:r>
            <w:r>
              <w:rPr>
                <w:rFonts w:ascii="Arial" w:hAnsi="Arial" w:cs="Arial"/>
                <w:sz w:val="16"/>
                <w:szCs w:val="16"/>
              </w:rPr>
              <w:t>Haplo</w:t>
            </w:r>
            <w:r w:rsidRPr="00D03B91">
              <w:rPr>
                <w:rFonts w:ascii="Arial" w:hAnsi="Arial" w:cs="Arial"/>
                <w:sz w:val="16"/>
                <w:szCs w:val="16"/>
              </w:rPr>
              <w:t>(n=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E748" w14:textId="5CED3906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6CFB" w14:textId="1C7B149E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9907" w14:textId="64C1D713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4BBB" w14:textId="5950048A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0287" w14:textId="231F63DE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B45C" w14:textId="6C8F566E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5F38D" w14:textId="6C1E897E" w:rsidR="00C32AFF" w:rsidRPr="00D03B91" w:rsidRDefault="0025089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D6906" w14:textId="014563D2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2EE4F" w14:textId="5E131773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3287" w14:textId="06F68707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391D" w14:textId="2C1D8C9C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3DFBB" w14:textId="04A80D86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ECBD" w14:textId="653F6BD3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E667" w14:textId="16DC9882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CBCB" w14:textId="27D36462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046F" w14:textId="75A926FA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006D" w14:textId="1AED82B1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10DE" w14:textId="24BB93B3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9E220" w14:textId="3E4C6CDE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B86C" w14:textId="60A0D6F8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D610" w14:textId="1563E274" w:rsidR="00C32AFF" w:rsidRPr="00D03B91" w:rsidRDefault="00341184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2FC92276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697DDE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20E6B29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3B91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03B91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E3208F8" w14:textId="1C6D9B1D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08EDC59" w14:textId="3BEA9F8B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3A81C66" w14:textId="46DC74EF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3563545" w14:textId="4ED82863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D466519" w14:textId="34FE6FF8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0A11911" w14:textId="1E549963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F4B88BB" w14:textId="657032AA" w:rsidR="00C32AFF" w:rsidRPr="00D03B91" w:rsidRDefault="001F2023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</w:tbl>
    <w:p w14:paraId="59DFF111" w14:textId="7F2FF87B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6E5C88AF" w14:textId="6EF4811B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3509D96D" w14:textId="55E704BC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1AAD8DD8" w14:textId="5D083A91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1FBBABC3" w14:textId="7DB91E92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41D6B2DC" w14:textId="64988A72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2689"/>
        <w:gridCol w:w="521"/>
        <w:gridCol w:w="515"/>
        <w:gridCol w:w="510"/>
        <w:gridCol w:w="521"/>
        <w:gridCol w:w="515"/>
        <w:gridCol w:w="510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431"/>
      </w:tblGrid>
      <w:tr w:rsidR="00C32AFF" w:rsidRPr="00D03B91" w14:paraId="199F6E97" w14:textId="77777777" w:rsidTr="008F20C0">
        <w:trPr>
          <w:cantSplit/>
        </w:trPr>
        <w:tc>
          <w:tcPr>
            <w:tcW w:w="1160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8F3A8" w14:textId="77777777" w:rsidR="00C32AFF" w:rsidRPr="00D03B91" w:rsidRDefault="00C32AFF" w:rsidP="008F20C0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B82CE7" w14:textId="0D3DFD9C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sz w:val="16"/>
                <w:szCs w:val="16"/>
                <w:lang w:bidi="he-IL"/>
              </w:rPr>
              <w:t>CD19+</w:t>
            </w:r>
            <w:r w:rsidRPr="00D03B91">
              <w:rPr>
                <w:rFonts w:ascii="Arial" w:hAnsi="Arial" w:cs="Arial"/>
                <w:sz w:val="16"/>
                <w:szCs w:val="16"/>
                <w:lang w:bidi="he-IL"/>
              </w:rPr>
              <w:t xml:space="preserve"> count (cells‎/microlitre)</w:t>
            </w:r>
          </w:p>
        </w:tc>
      </w:tr>
      <w:tr w:rsidR="00C32AFF" w:rsidRPr="00D03B91" w14:paraId="060E7067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25413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401FB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onths post-HSCT</w:t>
            </w:r>
          </w:p>
        </w:tc>
      </w:tr>
      <w:tr w:rsidR="00C32AFF" w:rsidRPr="00D03B91" w14:paraId="49411C09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AD19E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488F10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A52B9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86CE7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ACBB4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993DC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E4C55B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73EC68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C32AFF" w:rsidRPr="00D03B91" w14:paraId="5DC16782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DD5F55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49F267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93238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C6E7C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CB5BEA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605AC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288122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2E7940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EE86D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B77984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BD722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D11AA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F88CB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3B926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46CB411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44B58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F6106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E131D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42C65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BF2C3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10916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A6D83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1F2023" w:rsidRPr="00D03B91" w14:paraId="77D28B62" w14:textId="77777777" w:rsidTr="008F20C0">
        <w:trPr>
          <w:cantSplit/>
        </w:trPr>
        <w:tc>
          <w:tcPr>
            <w:tcW w:w="20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5FACC289" w14:textId="77777777" w:rsidR="001F2023" w:rsidRPr="00D03B91" w:rsidRDefault="001F2023" w:rsidP="001F2023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Donor type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FF996" w14:textId="77777777" w:rsidR="001F2023" w:rsidRPr="00D03B91" w:rsidRDefault="001F2023" w:rsidP="001F2023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matched family (n=11)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68D9D" w14:textId="5C160B15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39AA1" w14:textId="181674B1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FCDC2" w14:textId="11597E1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8558F5" w14:textId="1B64C435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5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25B70" w14:textId="5D2C0BDF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6AA683" w14:textId="37E30DB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2E3BB" w14:textId="71F3FD58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7453E" w14:textId="6CE8477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819DE" w14:textId="13C38A45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511EC" w14:textId="795A106F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9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D4E05" w14:textId="34705486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6F401" w14:textId="4C5DED73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B8A46" w14:textId="113E4AF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3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49D4F" w14:textId="2A2EB895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3BF88" w14:textId="0A1EDE93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77AA76" w14:textId="3C6DB6B5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3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D333A1" w14:textId="323588F4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07B42" w14:textId="06ED6063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356FA9" w14:textId="28FB912F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1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099AAF" w14:textId="734D8731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001D2" w14:textId="7D99EDAD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1F2023" w:rsidRPr="00D03B91" w14:paraId="5A1EE69D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33A3459" w14:textId="77777777" w:rsidR="001F2023" w:rsidRPr="00D03B91" w:rsidRDefault="001F2023" w:rsidP="001F20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71D03" w14:textId="77777777" w:rsidR="001F2023" w:rsidRPr="00D03B91" w:rsidRDefault="001F2023" w:rsidP="001F2023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adult MUD (n=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0DE66" w14:textId="738F5498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0AE85" w14:textId="6B4EF214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3F864" w14:textId="31473B4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C02A" w14:textId="590643D1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4C8B2" w14:textId="6261EB4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452C6" w14:textId="1C92365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81E03" w14:textId="3CED16A4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4601D" w14:textId="7270B9DB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7F84D" w14:textId="4F9C3E26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D6B8E" w14:textId="6607974B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3E84B" w14:textId="5EB51D9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390EB" w14:textId="4A6B23D4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B2AAA" w14:textId="6558F69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08471" w14:textId="471083A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5ABB1" w14:textId="5D4D7110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8962E" w14:textId="6B5E8F9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64219" w14:textId="5A7B788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27553" w14:textId="5B977D5F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BCC7D" w14:textId="6997332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0C15C" w14:textId="4846868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6BA1D" w14:textId="15401078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1F2023" w:rsidRPr="00D03B91" w14:paraId="4023E24E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E820D71" w14:textId="77777777" w:rsidR="001F2023" w:rsidRPr="00D03B91" w:rsidRDefault="001F2023" w:rsidP="001F20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AA449" w14:textId="77777777" w:rsidR="001F2023" w:rsidRPr="00D03B91" w:rsidRDefault="001F2023" w:rsidP="001F2023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unrelated cord blood (n=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8D3E4A" w14:textId="75F6AFD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B7872" w14:textId="13160F73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6885E7" w14:textId="14B912F8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E5DC9D" w14:textId="7A9F417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D49E0" w14:textId="6102C645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80439" w14:textId="303A9F8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66BD20" w14:textId="0B239B00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7233DD" w14:textId="4BA190C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3C8AD1" w14:textId="380923C7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62C20" w14:textId="3A328026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F783F1" w14:textId="708B70F7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D96DC" w14:textId="0B4A47B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13562" w14:textId="3DB62B70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9EB08" w14:textId="32E7EE66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A8A78" w14:textId="7EF74D79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EDB0A" w14:textId="6B9C887E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15C003" w14:textId="52C6CFE7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741877" w14:textId="5DB1835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DB4ABF" w14:textId="152864CC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F601A" w14:textId="02AD45A2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A66956" w14:textId="55C48091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F2023" w:rsidRPr="00D03B91" w14:paraId="521D7AFB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BADB0EA" w14:textId="77777777" w:rsidR="001F2023" w:rsidRPr="00D03B91" w:rsidRDefault="001F2023" w:rsidP="001F20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CE0A" w14:textId="77777777" w:rsidR="001F2023" w:rsidRPr="00D03B91" w:rsidRDefault="001F2023" w:rsidP="001F2023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CRαβ/CD19-</w:t>
            </w:r>
            <w:r>
              <w:rPr>
                <w:rFonts w:ascii="Arial" w:hAnsi="Arial" w:cs="Arial"/>
                <w:sz w:val="16"/>
                <w:szCs w:val="16"/>
              </w:rPr>
              <w:t>Haplo</w:t>
            </w:r>
            <w:r w:rsidRPr="00D03B91">
              <w:rPr>
                <w:rFonts w:ascii="Arial" w:hAnsi="Arial" w:cs="Arial"/>
                <w:sz w:val="16"/>
                <w:szCs w:val="16"/>
              </w:rPr>
              <w:t>(n=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FE9D" w14:textId="4C5515D1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8DAF3" w14:textId="1620620F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47750" w14:textId="1B196C38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2C80" w14:textId="5C1A68EC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0ED4" w14:textId="0D796FF6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BD2B" w14:textId="54072A01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918E1" w14:textId="3C7B2965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25C4" w14:textId="04247E5B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8241" w14:textId="51AE5951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DE56" w14:textId="04ED539A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48A93" w14:textId="10D2DD8E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CA4C" w14:textId="3BAD3CAC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1957C" w14:textId="12D8B142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8D1E" w14:textId="21EA0B0E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6DEC" w14:textId="706412EA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CF26" w14:textId="7B7AD6E1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CB87" w14:textId="7F4CFFF3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FB71" w14:textId="7E07CA82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1290" w14:textId="759CA986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20976" w14:textId="44E93F67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C41D" w14:textId="6E85249F" w:rsidR="001F2023" w:rsidRPr="00D03B91" w:rsidRDefault="001F202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1F2023" w:rsidRPr="00D03B91" w14:paraId="3FBF9DDA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03BF22" w14:textId="77777777" w:rsidR="001F2023" w:rsidRPr="00D03B91" w:rsidRDefault="001F2023" w:rsidP="001F20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AC84DEC" w14:textId="77777777" w:rsidR="001F2023" w:rsidRPr="00D03B91" w:rsidRDefault="001F2023" w:rsidP="001F2023">
            <w:pPr>
              <w:spacing w:line="320" w:lineRule="atLeast"/>
              <w:ind w:left="60" w:right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3B91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03B91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1623705" w14:textId="4E130F0C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FE57DF4" w14:textId="03B974F6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  <w:r w:rsidR="006E1D4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21DC9E4" w14:textId="2E85C0FF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BD6F7EA" w14:textId="7CC8BC1C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  <w:r w:rsidR="006E1D4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0F17571" w14:textId="0B2897F9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A335B0C" w14:textId="3BE56799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  <w:r w:rsidR="006E1D4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F38C3E1" w14:textId="4436A35A" w:rsidR="001F2023" w:rsidRPr="00D03B91" w:rsidRDefault="00346DF3" w:rsidP="001F20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</w:tbl>
    <w:p w14:paraId="4B04202A" w14:textId="77777777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2689"/>
        <w:gridCol w:w="521"/>
        <w:gridCol w:w="515"/>
        <w:gridCol w:w="510"/>
        <w:gridCol w:w="521"/>
        <w:gridCol w:w="515"/>
        <w:gridCol w:w="510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513"/>
        <w:gridCol w:w="521"/>
        <w:gridCol w:w="515"/>
        <w:gridCol w:w="431"/>
      </w:tblGrid>
      <w:tr w:rsidR="00C32AFF" w:rsidRPr="00D03B91" w14:paraId="6D0BDEE5" w14:textId="77777777" w:rsidTr="008F20C0">
        <w:trPr>
          <w:cantSplit/>
        </w:trPr>
        <w:tc>
          <w:tcPr>
            <w:tcW w:w="1160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C9384" w14:textId="77777777" w:rsidR="00C32AFF" w:rsidRPr="00D03B91" w:rsidRDefault="00C32AFF" w:rsidP="008F20C0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33FA08" w14:textId="5C3E5EBC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sz w:val="16"/>
                <w:szCs w:val="16"/>
                <w:lang w:bidi="he-IL"/>
              </w:rPr>
              <w:t>HLA-DR (%)</w:t>
            </w:r>
          </w:p>
        </w:tc>
      </w:tr>
      <w:tr w:rsidR="00C32AFF" w:rsidRPr="00D03B91" w14:paraId="4F736DCF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2D6CC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0" w:type="pct"/>
            <w:gridSpan w:val="2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A7479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onths post-HSCT</w:t>
            </w:r>
          </w:p>
        </w:tc>
      </w:tr>
      <w:tr w:rsidR="00C32AFF" w:rsidRPr="00D03B91" w14:paraId="2A59CC1E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89051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D53F67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EE334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32E592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9DC84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1985D8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306378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64CEA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3B91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C32AFF" w:rsidRPr="00D03B91" w14:paraId="1C08A5CF" w14:textId="77777777" w:rsidTr="008F20C0">
        <w:trPr>
          <w:cantSplit/>
        </w:trPr>
        <w:tc>
          <w:tcPr>
            <w:tcW w:w="1160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86BBF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24A57D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191B64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3C92F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DEB3B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A17735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66EC2C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7F0523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F4EF8D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96B3EA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80DA9E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4FCB99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426B2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155DFB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0C34378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0031E6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87468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AA951F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279070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DD1225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0E0023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±SE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2831BB" w14:textId="77777777" w:rsidR="00C32AFF" w:rsidRPr="00D03B91" w:rsidRDefault="00C32AFF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32AFF" w:rsidRPr="00D03B91" w14:paraId="671001EA" w14:textId="77777777" w:rsidTr="008F20C0">
        <w:trPr>
          <w:cantSplit/>
        </w:trPr>
        <w:tc>
          <w:tcPr>
            <w:tcW w:w="20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12CDA5A2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Donor type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57EA80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matched family (n=11)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CC289D" w14:textId="370D20A4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EC91B" w14:textId="4DDD6A0C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5E1E2" w14:textId="423A1BE9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7631C" w14:textId="1D1CEDDA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91F201" w14:textId="79DD7B57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DD91F" w14:textId="40D1ACD2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F3C0C" w14:textId="11612BC5" w:rsidR="00C32AFF" w:rsidRPr="00D03B91" w:rsidRDefault="00352A7A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2F84A1" w14:textId="5CC0D739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000063" w14:textId="6D0D98D5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B9F06" w14:textId="33E217FB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0607A" w14:textId="03BECA75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2041B" w14:textId="4969AEEA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46D34" w14:textId="12D2613E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AE4538" w14:textId="2CFF46E2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273AD" w14:textId="584F051F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C70C3" w14:textId="725217FC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EDC87" w14:textId="526F087F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F1DCD" w14:textId="08A5C3FC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C73DED" w14:textId="23A29CE9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9FA1FC" w14:textId="306A6D43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16282C" w14:textId="4122A0EF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32AFF" w:rsidRPr="00D03B91" w14:paraId="186C7BA1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C26575B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226BC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adult MUD (n=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4CAB3" w14:textId="4AFD9ACE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0E4AE" w14:textId="0DB8DDBB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1D521" w14:textId="081EFA3F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A3EBD" w14:textId="7C251E1E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593C8" w14:textId="5ADC9168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31F32" w14:textId="50156A8A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09C34" w14:textId="1D76F22C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544F7" w14:textId="5AC32F6D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39BE9" w14:textId="60A52325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10DDD" w14:textId="505C1583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DB76B" w14:textId="39D23B45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25F6F" w14:textId="3A423BAD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3FDD1" w14:textId="06F979A3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D0242" w14:textId="5138A599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C74D2" w14:textId="19F831A5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A63C6" w14:textId="698D797D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26158" w14:textId="0535CF21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D5292" w14:textId="61953997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9092" w14:textId="417DAF3F" w:rsidR="00C32AFF" w:rsidRPr="00D03B91" w:rsidRDefault="00F407D5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7E93D" w14:textId="7C57D1B8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B857A" w14:textId="34CF4DF7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0CEBD404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4CF8EF5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BFAB5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-replete unrelated cord blood (n=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DEA50" w14:textId="59A48575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2E2F0" w14:textId="0EBEBE19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91643" w14:textId="468F6AFF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B7D297" w14:textId="6E63E9F0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16EB49" w14:textId="069EFEBC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D0FE3" w14:textId="1C9F2733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72C11" w14:textId="09A03F43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24F49" w14:textId="3024CB5C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786576" w14:textId="0E9A4C89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90D5A" w14:textId="7AD0362F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E1F2FD" w14:textId="41C7FB56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39DB8" w14:textId="47E34839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64C18" w14:textId="59938389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23405" w14:textId="3001DDD9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29509" w14:textId="755688F2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C3F5A" w14:textId="689737C6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74BAB" w14:textId="270AD323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BEAF26" w14:textId="13D0AEBE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1F7FA" w14:textId="1A5B75EE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33458" w14:textId="31A2A6BC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BFDFE" w14:textId="47CC6832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32AFF" w:rsidRPr="00D03B91" w14:paraId="103FEA65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E314FA8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9AE55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03B91">
              <w:rPr>
                <w:rFonts w:ascii="Arial" w:hAnsi="Arial" w:cs="Arial"/>
                <w:sz w:val="16"/>
                <w:szCs w:val="16"/>
              </w:rPr>
              <w:t>TCRαβ/CD19-</w:t>
            </w:r>
            <w:r>
              <w:rPr>
                <w:rFonts w:ascii="Arial" w:hAnsi="Arial" w:cs="Arial"/>
                <w:sz w:val="16"/>
                <w:szCs w:val="16"/>
              </w:rPr>
              <w:t>Haplo</w:t>
            </w:r>
            <w:r w:rsidRPr="00D03B91">
              <w:rPr>
                <w:rFonts w:ascii="Arial" w:hAnsi="Arial" w:cs="Arial"/>
                <w:sz w:val="16"/>
                <w:szCs w:val="16"/>
              </w:rPr>
              <w:t>(n=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1C599" w14:textId="546DD310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6CCE" w14:textId="76ED8870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D5BB" w14:textId="57D81227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37EF" w14:textId="0192293F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8CDC" w14:textId="11981CBD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C73D" w14:textId="173D37AA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378B" w14:textId="7579B27C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194CD" w14:textId="375646FC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67D59" w14:textId="228D31E7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A95B" w14:textId="047CBBDA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E2B9" w14:textId="03EE08FE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AA4CF" w14:textId="1DC026CA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14542" w14:textId="5717F6B7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C752" w14:textId="5DDBAAC6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8689" w14:textId="6F9CCBE0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DF0E" w14:textId="130AA73E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F926" w14:textId="4F33581A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5F135" w14:textId="6D464EED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6642" w14:textId="2E0583B7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A9F3" w14:textId="0DC4F42D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9D0D" w14:textId="3D4ED25C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32AFF" w:rsidRPr="00D03B91" w14:paraId="27225192" w14:textId="77777777" w:rsidTr="008F20C0">
        <w:trPr>
          <w:cantSplit/>
        </w:trPr>
        <w:tc>
          <w:tcPr>
            <w:tcW w:w="2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0FE307" w14:textId="77777777" w:rsidR="00C32AFF" w:rsidRPr="00D03B91" w:rsidRDefault="00C32AFF" w:rsidP="008F20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F85888B" w14:textId="77777777" w:rsidR="00C32AFF" w:rsidRPr="00D03B91" w:rsidRDefault="00C32AFF" w:rsidP="008F20C0">
            <w:pPr>
              <w:spacing w:line="320" w:lineRule="atLeast"/>
              <w:ind w:left="60" w:right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3B91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03B91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0D3FFDB" w14:textId="545CA5A6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00B59B6" w14:textId="4636F102" w:rsidR="00C32AFF" w:rsidRPr="00D03B91" w:rsidRDefault="00A92FAE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35352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E7D7D34" w14:textId="45A4959E" w:rsidR="00C32AFF" w:rsidRPr="00D03B91" w:rsidRDefault="00353527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F38DE72" w14:textId="1089F74D" w:rsidR="00C32AFF" w:rsidRPr="00D03B91" w:rsidRDefault="00353527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3BAC236" w14:textId="1FE73390" w:rsidR="00C32AFF" w:rsidRPr="00D03B91" w:rsidRDefault="00353527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EB962C3" w14:textId="69F3AF89" w:rsidR="00C32AFF" w:rsidRPr="00D03B91" w:rsidRDefault="00353527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90EC82D" w14:textId="27724A64" w:rsidR="00C32AFF" w:rsidRPr="00D03B91" w:rsidRDefault="00353527" w:rsidP="008F20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</w:tbl>
    <w:p w14:paraId="74A91299" w14:textId="1E36F68E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p w14:paraId="3D9D77DC" w14:textId="5D0BF754" w:rsidR="00C32AFF" w:rsidRDefault="00C32AFF" w:rsidP="00FA5D8A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</w:p>
    <w:sectPr w:rsidR="00C32AFF">
      <w:pgSz w:w="16837" w:h="11905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risto Tsilifis">
    <w15:presenceInfo w15:providerId="AD" w15:userId="S::nct130@newcastle.ac.uk::c36baa39-f847-4ccc-9803-1bad50bf31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2D"/>
    <w:rsid w:val="00043C98"/>
    <w:rsid w:val="000571C1"/>
    <w:rsid w:val="00060AC4"/>
    <w:rsid w:val="00080382"/>
    <w:rsid w:val="000D70D9"/>
    <w:rsid w:val="000E26F8"/>
    <w:rsid w:val="000E52AC"/>
    <w:rsid w:val="0013709D"/>
    <w:rsid w:val="00166D32"/>
    <w:rsid w:val="00174945"/>
    <w:rsid w:val="001A22AE"/>
    <w:rsid w:val="001E4F94"/>
    <w:rsid w:val="001F2023"/>
    <w:rsid w:val="001F4CB2"/>
    <w:rsid w:val="002267CA"/>
    <w:rsid w:val="0025089A"/>
    <w:rsid w:val="00280028"/>
    <w:rsid w:val="002A078C"/>
    <w:rsid w:val="002C468F"/>
    <w:rsid w:val="002F06E8"/>
    <w:rsid w:val="00341184"/>
    <w:rsid w:val="00346DF3"/>
    <w:rsid w:val="00350EE4"/>
    <w:rsid w:val="003526A8"/>
    <w:rsid w:val="00352A7A"/>
    <w:rsid w:val="00353527"/>
    <w:rsid w:val="003575DC"/>
    <w:rsid w:val="00387E5B"/>
    <w:rsid w:val="003B2661"/>
    <w:rsid w:val="003B7989"/>
    <w:rsid w:val="003E57F0"/>
    <w:rsid w:val="00414423"/>
    <w:rsid w:val="0042397F"/>
    <w:rsid w:val="004262D1"/>
    <w:rsid w:val="00462FB7"/>
    <w:rsid w:val="00466C57"/>
    <w:rsid w:val="00497D51"/>
    <w:rsid w:val="005137B5"/>
    <w:rsid w:val="00561E95"/>
    <w:rsid w:val="005709D7"/>
    <w:rsid w:val="00597B07"/>
    <w:rsid w:val="005B7107"/>
    <w:rsid w:val="005C0DD9"/>
    <w:rsid w:val="005C4002"/>
    <w:rsid w:val="005D2E48"/>
    <w:rsid w:val="005D68C8"/>
    <w:rsid w:val="00636D38"/>
    <w:rsid w:val="0066296A"/>
    <w:rsid w:val="006B027C"/>
    <w:rsid w:val="006E1D4B"/>
    <w:rsid w:val="00735FC9"/>
    <w:rsid w:val="007600A4"/>
    <w:rsid w:val="007770E0"/>
    <w:rsid w:val="007A7FCA"/>
    <w:rsid w:val="007D55AB"/>
    <w:rsid w:val="007F7F45"/>
    <w:rsid w:val="00807642"/>
    <w:rsid w:val="00810C22"/>
    <w:rsid w:val="008231C9"/>
    <w:rsid w:val="0084101D"/>
    <w:rsid w:val="008E3550"/>
    <w:rsid w:val="008F20C0"/>
    <w:rsid w:val="00911D83"/>
    <w:rsid w:val="0091553E"/>
    <w:rsid w:val="0092245B"/>
    <w:rsid w:val="00955AF0"/>
    <w:rsid w:val="009640F5"/>
    <w:rsid w:val="00972B95"/>
    <w:rsid w:val="00972BE5"/>
    <w:rsid w:val="0098084F"/>
    <w:rsid w:val="009C3D2D"/>
    <w:rsid w:val="009F3D12"/>
    <w:rsid w:val="00A16F9A"/>
    <w:rsid w:val="00A2400C"/>
    <w:rsid w:val="00A521FD"/>
    <w:rsid w:val="00A92FAE"/>
    <w:rsid w:val="00AA1F14"/>
    <w:rsid w:val="00AD3D1A"/>
    <w:rsid w:val="00AE0115"/>
    <w:rsid w:val="00B27705"/>
    <w:rsid w:val="00B36D15"/>
    <w:rsid w:val="00B554E2"/>
    <w:rsid w:val="00B875A0"/>
    <w:rsid w:val="00C32AFF"/>
    <w:rsid w:val="00C82C0A"/>
    <w:rsid w:val="00C90726"/>
    <w:rsid w:val="00CC0EDD"/>
    <w:rsid w:val="00D03B91"/>
    <w:rsid w:val="00D07885"/>
    <w:rsid w:val="00D3017A"/>
    <w:rsid w:val="00D629A0"/>
    <w:rsid w:val="00DC3D84"/>
    <w:rsid w:val="00EA611B"/>
    <w:rsid w:val="00EC5733"/>
    <w:rsid w:val="00ED06C7"/>
    <w:rsid w:val="00EE3136"/>
    <w:rsid w:val="00F14877"/>
    <w:rsid w:val="00F407D5"/>
    <w:rsid w:val="00FA5D8A"/>
    <w:rsid w:val="00FA6463"/>
    <w:rsid w:val="00FB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AEC8CC"/>
  <w14:defaultImageDpi w14:val="0"/>
  <w15:docId w15:val="{D074928E-68AF-5049-B80A-EE45612A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6</Pages>
  <Words>1205</Words>
  <Characters>687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Han Lum</dc:creator>
  <cp:keywords/>
  <dc:description/>
  <cp:lastModifiedBy>Christo Tsilifis</cp:lastModifiedBy>
  <cp:revision>9</cp:revision>
  <cp:lastPrinted>2021-06-23T13:47:00Z</cp:lastPrinted>
  <dcterms:created xsi:type="dcterms:W3CDTF">2021-11-13T04:13:00Z</dcterms:created>
  <dcterms:modified xsi:type="dcterms:W3CDTF">2021-11-17T18:08:00Z</dcterms:modified>
</cp:coreProperties>
</file>